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11BB9" w14:textId="77777777" w:rsidR="00D82C10" w:rsidRDefault="00D82C10" w:rsidP="00682FAB">
      <w:pPr>
        <w:pStyle w:val="Heading1"/>
        <w:spacing w:before="0"/>
        <w:rPr>
          <w:rFonts w:ascii="Times New Roman" w:hAnsi="Times New Roman" w:cs="Times New Roman"/>
        </w:rPr>
      </w:pPr>
      <w:r w:rsidRPr="00A65F48">
        <w:rPr>
          <w:rFonts w:ascii="Times New Roman" w:hAnsi="Times New Roman" w:cs="Times New Roman"/>
        </w:rPr>
        <w:t>Supplement</w:t>
      </w:r>
    </w:p>
    <w:p w14:paraId="4B949C7A" w14:textId="77777777" w:rsidR="00E75FCB" w:rsidRPr="00E75FCB" w:rsidRDefault="00E75FCB" w:rsidP="00E75FCB"/>
    <w:p w14:paraId="70E128A6" w14:textId="1912D527" w:rsidR="00D82C10" w:rsidRPr="00D1730C" w:rsidRDefault="00D82C10" w:rsidP="00D82C10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1730C">
        <w:rPr>
          <w:rFonts w:ascii="Times New Roman" w:eastAsia="Calibri" w:hAnsi="Times New Roman" w:cs="Times New Roman"/>
          <w:sz w:val="24"/>
          <w:szCs w:val="24"/>
          <w:lang w:val="en-US"/>
        </w:rPr>
        <w:t>Table S1:</w:t>
      </w:r>
      <w:r w:rsidRPr="00D173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37876" w:rsidRPr="00D1730C">
        <w:rPr>
          <w:rFonts w:ascii="Times New Roman" w:eastAsia="Calibri" w:hAnsi="Times New Roman" w:cs="Times New Roman"/>
          <w:sz w:val="24"/>
          <w:szCs w:val="24"/>
        </w:rPr>
        <w:t>Thirteen</w:t>
      </w:r>
      <w:r w:rsidRPr="00D1730C">
        <w:rPr>
          <w:rFonts w:ascii="Times New Roman" w:eastAsia="Calibri" w:hAnsi="Times New Roman" w:cs="Times New Roman"/>
          <w:sz w:val="24"/>
          <w:szCs w:val="24"/>
        </w:rPr>
        <w:t xml:space="preserve"> categories of place of </w:t>
      </w:r>
      <w:r w:rsidR="007E3558" w:rsidRPr="00D1730C">
        <w:rPr>
          <w:rFonts w:ascii="Times New Roman" w:eastAsia="Calibri" w:hAnsi="Times New Roman" w:cs="Times New Roman"/>
          <w:sz w:val="24"/>
          <w:szCs w:val="24"/>
        </w:rPr>
        <w:t xml:space="preserve">maternal </w:t>
      </w:r>
      <w:r w:rsidRPr="00D1730C">
        <w:rPr>
          <w:rFonts w:ascii="Times New Roman" w:eastAsia="Calibri" w:hAnsi="Times New Roman" w:cs="Times New Roman"/>
          <w:sz w:val="24"/>
          <w:szCs w:val="24"/>
        </w:rPr>
        <w:t>birth</w:t>
      </w:r>
      <w:r w:rsidR="00640CB1" w:rsidRPr="00D1730C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53"/>
        <w:gridCol w:w="9214"/>
      </w:tblGrid>
      <w:tr w:rsidR="00D82C10" w:rsidRPr="00A65F48" w14:paraId="20B98A85" w14:textId="77777777" w:rsidTr="005D6712">
        <w:trPr>
          <w:trHeight w:val="255"/>
          <w:tblHeader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15B19" w14:textId="77777777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lace of birth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08C0C" w14:textId="1D702815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Countries </w:t>
            </w:r>
            <w:r w:rsidR="006166CC" w:rsidRPr="00A65F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and minor groups </w:t>
            </w:r>
            <w:r w:rsidRPr="00A65F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included</w:t>
            </w:r>
          </w:p>
        </w:tc>
      </w:tr>
      <w:tr w:rsidR="00D82C10" w:rsidRPr="00A65F48" w14:paraId="09A4651B" w14:textId="77777777" w:rsidTr="005D6712">
        <w:trPr>
          <w:trHeight w:val="25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03C1D9" w14:textId="77777777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03057C7" w14:textId="77777777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ustralia</w:t>
            </w:r>
          </w:p>
        </w:tc>
      </w:tr>
      <w:tr w:rsidR="00D82C10" w:rsidRPr="00A65F48" w14:paraId="2C7EEA44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815F" w14:textId="77777777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D4B5" w14:textId="77777777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ew Zealand</w:t>
            </w:r>
          </w:p>
        </w:tc>
      </w:tr>
      <w:tr w:rsidR="00D82C10" w:rsidRPr="00A65F48" w14:paraId="7A9717AF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BEDFA43" w14:textId="78F7C8E6" w:rsidR="00D82C10" w:rsidRPr="00A65F48" w:rsidRDefault="00D82C10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ceania </w:t>
            </w:r>
            <w:r w:rsidR="00DA0026"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nd Antarctica </w:t>
            </w:r>
            <w:r w:rsidR="00E3628C"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other)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3A6A1BA" w14:textId="39BD4791" w:rsidR="00E3628C" w:rsidRPr="00A65F48" w:rsidRDefault="00BF358F" w:rsidP="00EB6F6B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elan</w:t>
            </w:r>
            <w:r w:rsidR="00A818D3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sia, Micronesia, Polynesia (excludes Hawaii)</w:t>
            </w:r>
            <w:r w:rsidR="004C54A9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Antarctica</w:t>
            </w:r>
            <w:r w:rsidR="00EB6F6B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="004C54A9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r w:rsidR="00E3628C" w:rsidRPr="00A65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cluding Australia and New Zealand</w:t>
            </w:r>
          </w:p>
        </w:tc>
      </w:tr>
      <w:tr w:rsidR="00EC5A47" w:rsidRPr="00A65F48" w14:paraId="6B0116BE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DA712" w14:textId="3A07BF7C" w:rsidR="00EC5A47" w:rsidRPr="00A65F48" w:rsidRDefault="00EC5A47" w:rsidP="00EC5A4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United Kingdom and Ireland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4970" w14:textId="5649D88E" w:rsidR="00EC5A47" w:rsidRPr="00A65F48" w:rsidRDefault="00EC5A47" w:rsidP="00EC5A47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ited Kingdom, Ireland</w:t>
            </w:r>
          </w:p>
        </w:tc>
      </w:tr>
      <w:tr w:rsidR="00D501D5" w:rsidRPr="00A65F48" w14:paraId="521DE92C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8B30C22" w14:textId="72A45322" w:rsidR="00D501D5" w:rsidRPr="00A65F48" w:rsidRDefault="00D501D5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rth-West Europe (other)</w:t>
            </w:r>
            <w:r w:rsidRPr="00A65F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E54893" w14:textId="582E0784" w:rsidR="00D501D5" w:rsidRPr="00A65F48" w:rsidRDefault="00157725" w:rsidP="00945374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Western Europe</w:t>
            </w:r>
            <w:r w:rsidR="00EE173A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des Germany)</w:t>
            </w: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Northern Europe</w:t>
            </w:r>
            <w:r w:rsidR="00E12C9F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excluding United Kingdom and Ireland</w:t>
            </w:r>
          </w:p>
        </w:tc>
      </w:tr>
      <w:tr w:rsidR="003B1396" w:rsidRPr="00A65F48" w14:paraId="06C90D32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69BA63" w14:textId="4557927B" w:rsidR="003B1396" w:rsidRPr="00A65F48" w:rsidRDefault="003B1396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 and Eastern Europe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202F72" w14:textId="1D459A6B" w:rsidR="003B1396" w:rsidRPr="00A65F48" w:rsidRDefault="00820DED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</w:t>
            </w:r>
            <w:r w:rsidR="006166CC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rn Europe</w:t>
            </w:r>
            <w:r w:rsidR="00433E71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</w:t>
            </w:r>
            <w:r w:rsidR="00A42541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es Italy)</w:t>
            </w:r>
            <w:r w:rsidR="006166CC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proofErr w:type="gramStart"/>
            <w:r w:rsidR="006166CC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 Eastern</w:t>
            </w:r>
            <w:proofErr w:type="gramEnd"/>
            <w:r w:rsidR="006166CC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Eu</w:t>
            </w:r>
            <w:r w:rsidR="00A3235E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ope, Eastern Europe</w:t>
            </w:r>
          </w:p>
        </w:tc>
      </w:tr>
      <w:tr w:rsidR="003B1396" w:rsidRPr="00A65F48" w14:paraId="393C365D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0BF67A" w14:textId="0DAE6E00" w:rsidR="003B1396" w:rsidRPr="00A65F48" w:rsidRDefault="003B1396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rth Africa and the Middle East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7FB92D0" w14:textId="22F07BB9" w:rsidR="003B1396" w:rsidRPr="00A65F48" w:rsidRDefault="00AF6AB2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rth Africa, Middle East</w:t>
            </w:r>
          </w:p>
        </w:tc>
      </w:tr>
      <w:tr w:rsidR="003B1396" w:rsidRPr="00A65F48" w14:paraId="1949EA0E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FE70D7" w14:textId="24103CBF" w:rsidR="003B1396" w:rsidRPr="00A65F48" w:rsidRDefault="003B1396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-East Asia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3BC6E4" w14:textId="2D561664" w:rsidR="003B1396" w:rsidRPr="00A65F48" w:rsidRDefault="003C53A8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a</w:t>
            </w:r>
            <w:r w:rsidR="007E27BD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land South-East</w:t>
            </w:r>
            <w:r w:rsidR="00D0695E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sia</w:t>
            </w:r>
            <w:r w:rsidR="00FB1C24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des </w:t>
            </w:r>
            <w:r w:rsidR="001C68ED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Vietnam</w:t>
            </w:r>
            <w:r w:rsidR="00FB1C24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  <w:r w:rsidR="00D0695E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Maritime South-East Asia</w:t>
            </w:r>
            <w:r w:rsidR="001C68ED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des Ph</w:t>
            </w:r>
            <w:r w:rsidR="003F5618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</w:t>
            </w:r>
            <w:r w:rsidR="001C68ED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lippines</w:t>
            </w:r>
            <w:r w:rsidR="006C4817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Malaysia</w:t>
            </w:r>
            <w:r w:rsidR="001C68ED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</w:tr>
      <w:tr w:rsidR="003B1396" w:rsidRPr="00A65F48" w14:paraId="25DD89A0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3A4CAAA" w14:textId="45A264A0" w:rsidR="003B1396" w:rsidRPr="00A65F48" w:rsidRDefault="00447749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rth-East Asia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3FFC2B6" w14:textId="08C7B3D1" w:rsidR="003B1396" w:rsidRPr="00A65F48" w:rsidRDefault="003C53A8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hinese Asia</w:t>
            </w:r>
            <w:r w:rsidR="0075160C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des China)</w:t>
            </w: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, </w:t>
            </w:r>
            <w:r w:rsidR="00447749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Japan and the Koreas</w:t>
            </w:r>
          </w:p>
        </w:tc>
      </w:tr>
      <w:tr w:rsidR="003B1396" w:rsidRPr="00A65F48" w14:paraId="542B7F80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F592C47" w14:textId="4C1C5901" w:rsidR="003B1396" w:rsidRPr="00A65F48" w:rsidRDefault="003B1396" w:rsidP="00B1794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ern and Central Asia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046F37" w14:textId="6B9AD49B" w:rsidR="003B1396" w:rsidRPr="00A65F48" w:rsidRDefault="00E82CDD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ern Asia (includes India)</w:t>
            </w:r>
          </w:p>
        </w:tc>
      </w:tr>
      <w:tr w:rsidR="003B1396" w:rsidRPr="00A65F48" w14:paraId="57D6D9AA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3C72845" w14:textId="4843648C" w:rsidR="003B1396" w:rsidRPr="00A65F48" w:rsidRDefault="003B1396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rthern America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A609F95" w14:textId="0FE9E5CE" w:rsidR="003B1396" w:rsidRPr="00A65F48" w:rsidRDefault="005C017B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Northern America </w:t>
            </w:r>
            <w:r w:rsidR="00A42541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</w:t>
            </w: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includ</w:t>
            </w:r>
            <w:r w:rsidR="00A42541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s</w:t>
            </w: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United States of America and Canada</w:t>
            </w:r>
            <w:r w:rsidR="00A42541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)</w:t>
            </w:r>
          </w:p>
        </w:tc>
      </w:tr>
      <w:tr w:rsidR="003B1396" w:rsidRPr="00A65F48" w14:paraId="34544162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686933FC" w14:textId="73EE1A98" w:rsidR="003B1396" w:rsidRPr="00A65F48" w:rsidRDefault="003B1396" w:rsidP="003B139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th America, Central America and the Caribbean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6FC3399" w14:textId="43A262CF" w:rsidR="003B1396" w:rsidRPr="00A65F48" w:rsidRDefault="005C017B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 America, Central America and the Caribbean</w:t>
            </w:r>
          </w:p>
        </w:tc>
      </w:tr>
      <w:tr w:rsidR="00137876" w:rsidRPr="00A65F48" w14:paraId="6DC7D5EA" w14:textId="77777777" w:rsidTr="005D6712">
        <w:trPr>
          <w:trHeight w:val="2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6E366AA" w14:textId="4CEBBBF1" w:rsidR="003B1396" w:rsidRPr="00A65F48" w:rsidRDefault="003B1396" w:rsidP="00B1794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ub-Saharan Africa</w:t>
            </w: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CE66545" w14:textId="00F20CD9" w:rsidR="003B1396" w:rsidRPr="00A65F48" w:rsidRDefault="007E27BD" w:rsidP="0032260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entral and West Africa, Southern and Eastern Africa</w:t>
            </w:r>
            <w:r w:rsidR="001E2A77" w:rsidRPr="00A65F48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includes South Africa)</w:t>
            </w:r>
          </w:p>
        </w:tc>
      </w:tr>
    </w:tbl>
    <w:p w14:paraId="2F0C5C11" w14:textId="0EC01E08" w:rsidR="00D82C10" w:rsidRPr="006E2D38" w:rsidRDefault="00D82C10" w:rsidP="00D82C10">
      <w:pPr>
        <w:spacing w:after="0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Countries are grouped in categories according to </w:t>
      </w:r>
      <w:r w:rsidR="006166C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major groups as defined by the </w:t>
      </w:r>
      <w:r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>Australian Bureau of Statistics (ABS) Standard Australian Classification of Countries, 201</w:t>
      </w:r>
      <w:r w:rsidR="002C1ABB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>1</w:t>
      </w:r>
      <w:r w:rsidR="00B73FF0" w:rsidRPr="006E2D38">
        <w:rPr>
          <w:rFonts w:ascii="Times New Roman" w:eastAsia="Calibri" w:hAnsi="Times New Roman" w:cs="Times New Roman"/>
          <w:noProof/>
          <w:sz w:val="18"/>
          <w:szCs w:val="18"/>
          <w:vertAlign w:val="superscript"/>
          <w:lang w:val="en-US"/>
        </w:rPr>
        <w:t>1</w:t>
      </w:r>
      <w:r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F9610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with the exception </w:t>
      </w:r>
      <w:proofErr w:type="gramStart"/>
      <w:r w:rsidR="00F9610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of </w:t>
      </w:r>
      <w:r w:rsidR="003F450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ustralia</w:t>
      </w:r>
      <w:proofErr w:type="gramEnd"/>
      <w:r w:rsidR="008D6D29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>,</w:t>
      </w:r>
      <w:r w:rsidR="003F450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nd </w:t>
      </w:r>
      <w:r w:rsidR="00F9610C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>the</w:t>
      </w:r>
      <w:r w:rsidR="00D42DAA" w:rsidRPr="006E2D38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B73FF0" w:rsidRPr="006E2D38">
        <w:rPr>
          <w:rFonts w:ascii="Times New Roman" w:hAnsi="Times New Roman" w:cs="Times New Roman"/>
          <w:sz w:val="18"/>
          <w:szCs w:val="18"/>
        </w:rPr>
        <w:t>United Kingdom</w:t>
      </w:r>
      <w:r w:rsidR="003F450C" w:rsidRPr="006E2D38">
        <w:rPr>
          <w:rFonts w:ascii="Times New Roman" w:hAnsi="Times New Roman" w:cs="Times New Roman"/>
          <w:sz w:val="18"/>
          <w:szCs w:val="18"/>
        </w:rPr>
        <w:t>/Ireland</w:t>
      </w:r>
      <w:r w:rsidR="00B73FF0" w:rsidRPr="006E2D38">
        <w:rPr>
          <w:rFonts w:ascii="Times New Roman" w:hAnsi="Times New Roman" w:cs="Times New Roman"/>
          <w:sz w:val="18"/>
          <w:szCs w:val="18"/>
        </w:rPr>
        <w:t xml:space="preserve"> and New Zealand, the most common places of birth of immigrant</w:t>
      </w:r>
      <w:r w:rsidR="00D42DAA" w:rsidRPr="006E2D38">
        <w:rPr>
          <w:rFonts w:ascii="Times New Roman" w:hAnsi="Times New Roman" w:cs="Times New Roman"/>
          <w:sz w:val="18"/>
          <w:szCs w:val="18"/>
        </w:rPr>
        <w:t>s</w:t>
      </w:r>
      <w:r w:rsidR="00B73FF0" w:rsidRPr="006E2D38">
        <w:rPr>
          <w:rFonts w:ascii="Times New Roman" w:hAnsi="Times New Roman" w:cs="Times New Roman"/>
          <w:sz w:val="18"/>
          <w:szCs w:val="18"/>
        </w:rPr>
        <w:t xml:space="preserve"> in 2011</w:t>
      </w:r>
      <w:r w:rsidR="003F450C" w:rsidRPr="006E2D38">
        <w:rPr>
          <w:rFonts w:ascii="Times New Roman" w:hAnsi="Times New Roman" w:cs="Times New Roman"/>
          <w:sz w:val="18"/>
          <w:szCs w:val="18"/>
        </w:rPr>
        <w:t>.</w:t>
      </w:r>
      <w:r w:rsidR="00B73FF0" w:rsidRPr="006E2D38">
        <w:rPr>
          <w:rFonts w:ascii="Times New Roman" w:hAnsi="Times New Roman" w:cs="Times New Roman"/>
          <w:noProof/>
          <w:sz w:val="18"/>
          <w:szCs w:val="18"/>
          <w:vertAlign w:val="superscript"/>
        </w:rPr>
        <w:t>2</w:t>
      </w:r>
      <w:r w:rsidR="00B73FF0" w:rsidRPr="006E2D3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F7DDA5C" w14:textId="77777777" w:rsidR="007F2543" w:rsidRPr="006E2D38" w:rsidRDefault="007F2543">
      <w:pPr>
        <w:rPr>
          <w:rFonts w:ascii="Times New Roman" w:hAnsi="Times New Roman" w:cs="Times New Roman"/>
          <w:sz w:val="24"/>
          <w:szCs w:val="24"/>
        </w:rPr>
      </w:pPr>
    </w:p>
    <w:p w14:paraId="1DE9D91C" w14:textId="77777777" w:rsidR="006E2D38" w:rsidRPr="00A65F48" w:rsidRDefault="006E2D38">
      <w:pPr>
        <w:rPr>
          <w:rFonts w:ascii="Times New Roman" w:hAnsi="Times New Roman" w:cs="Times New Roman"/>
        </w:rPr>
      </w:pPr>
    </w:p>
    <w:p w14:paraId="4807899C" w14:textId="753FF0B8" w:rsidR="004A520F" w:rsidRPr="00A65F48" w:rsidRDefault="004A520F" w:rsidP="004A520F">
      <w:pPr>
        <w:spacing w:after="0"/>
        <w:rPr>
          <w:rFonts w:ascii="Times New Roman" w:hAnsi="Times New Roman" w:cs="Times New Roman"/>
        </w:rPr>
      </w:pPr>
      <w:r w:rsidRPr="00A65F48">
        <w:rPr>
          <w:rFonts w:ascii="Times New Roman" w:hAnsi="Times New Roman" w:cs="Times New Roman"/>
        </w:rPr>
        <w:t xml:space="preserve">Table </w:t>
      </w:r>
      <w:r w:rsidR="00A534CF" w:rsidRPr="00A65F48">
        <w:rPr>
          <w:rFonts w:ascii="Times New Roman" w:hAnsi="Times New Roman" w:cs="Times New Roman"/>
        </w:rPr>
        <w:t>S2</w:t>
      </w:r>
      <w:r w:rsidRPr="00A65F48">
        <w:rPr>
          <w:rFonts w:ascii="Times New Roman" w:hAnsi="Times New Roman" w:cs="Times New Roman"/>
        </w:rPr>
        <w:t>: Rates of participation~ (%) and adjusted odds ratios for participation in the cervical screening program in the 3-years prior to birth by place of maternal birth by categories of socio-demographic and health characteristics in women aged ≥25 years giving birth from 1 January 2000 to 30 June 2017 in New South Wales, Australia.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2931"/>
        <w:gridCol w:w="509"/>
        <w:gridCol w:w="1290"/>
        <w:gridCol w:w="496"/>
        <w:gridCol w:w="1256"/>
        <w:gridCol w:w="496"/>
        <w:gridCol w:w="1256"/>
        <w:gridCol w:w="496"/>
        <w:gridCol w:w="1256"/>
        <w:gridCol w:w="504"/>
        <w:gridCol w:w="1277"/>
        <w:gridCol w:w="496"/>
        <w:gridCol w:w="1256"/>
      </w:tblGrid>
      <w:tr w:rsidR="006F159E" w:rsidRPr="00A65F48" w14:paraId="7A4B29C9" w14:textId="77777777" w:rsidTr="000F0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01FB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lace of birth~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F1FF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78820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 xml:space="preserve">Adjusted OR* 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E7D9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460D2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 xml:space="preserve">Adjusted OR* 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5532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83123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Adjusted OR*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A9D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C9D24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Adjusted OR*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3B55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1E9C6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Adjusted OR*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205C0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991F" w14:textId="77777777" w:rsidR="004A520F" w:rsidRPr="00A65F48" w:rsidRDefault="004A520F" w:rsidP="000F03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Adjusted OR*</w:t>
            </w:r>
            <w:r w:rsidRPr="00A65F48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</w:tr>
      <w:tr w:rsidR="004A520F" w:rsidRPr="00A65F48" w14:paraId="750E75DA" w14:textId="77777777" w:rsidTr="000F037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0E355B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1C41F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6D87A4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F9891F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520F" w:rsidRPr="00A65F48" w14:paraId="6CF05DA7" w14:textId="77777777" w:rsidTr="000F037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6CC1552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BEA3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3082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4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B509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39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CA85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4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4F9E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+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3519E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EDF7B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520F" w:rsidRPr="00A65F48" w14:paraId="671032E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C45C60E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BE09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7536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6 (0.75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B078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0D472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FC17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5ED14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0 (1.0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8F1D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6FF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0 (1.07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726A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77DF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8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E2D8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530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723D766A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737D5ED8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74A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67E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9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0F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91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8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1A5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01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62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5EE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56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5 (0.67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E8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14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38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C8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33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1C6FDF8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AF4BF7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0FA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68F1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20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00AF7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59306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A342D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477D3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33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9B2AF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CB9E2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3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7FB5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51C75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33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58DB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E6AC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28BC71F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ADF132A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F2E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183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2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863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BBF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6 (0.73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922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B396" w14:textId="77777777" w:rsidR="004A520F" w:rsidRPr="004C17E7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17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4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52C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EC4C" w14:textId="77777777" w:rsidR="004A520F" w:rsidRPr="006C043A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04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DC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B52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7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2A0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235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7B69353E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06BE538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4577C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11C0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9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211D3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6A26D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60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60BC8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2C75C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0 (0.75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AE659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C7B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2 (0.62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9793B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0B61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3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07DD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07B9A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4FF9402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E2C90F9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674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682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7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9E5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6B9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4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0B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9B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9 (0.75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12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173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5 (0.67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AD8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94D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58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E2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C73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0F7181C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1DFFD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ECAA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512BD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9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AF64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97A7B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5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0AC73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8A573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2 (0.69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417E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8F75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0 (0.73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8C2F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8BFC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E332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0AC6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38C35DCA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08D3B04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BC0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4B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6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3AA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277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2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556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FB4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61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82A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B6D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61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AAE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34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4 (0.56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A2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581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49818FE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9F1F183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B145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D8411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3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4525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CA25F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9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20362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CB191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6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8F53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7B0AF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6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613BD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4270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0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AF7B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2F172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276CD43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A03C2B6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6C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ECD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20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2A2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E9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30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B4E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761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8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C2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C44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0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C7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D24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26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226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20A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65DA62CA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516C29D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34B91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AD2F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1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FF3A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6336A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4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3573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AEEB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78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85CC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08064B" w14:textId="77777777" w:rsidR="004A520F" w:rsidRPr="00F46E7B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6E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2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E641D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7994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39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83FD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F64C4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45E9DF6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60CD566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60C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968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5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2DF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C7F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60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8F9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A8E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2 (0.76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F12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F44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9 (0.67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0C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33C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4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EF6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E5E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1BB1986E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82C93F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535E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61001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0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4C1A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B23AB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1 (0.58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8323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F86E9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3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B71C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BDE07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6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5A33E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857DC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(0.42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828B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7EEF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09401B2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7317F0B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37CA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0BF6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A70A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0D2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362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C0B2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3FCC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6429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4F6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67CA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185F3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8BCC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51C506D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B5E8BB8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308E7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delivery of infant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977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8FD9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520F" w:rsidRPr="00A65F48" w14:paraId="720FF16D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EA4F593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BF19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2DA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F6D5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E27B7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6541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 (to June 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075D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9277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520F" w:rsidRPr="00A65F48" w14:paraId="14D20E4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8ADC82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E3524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D797A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E0B3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5183A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79 (0.77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34193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B96A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72 (0.70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3B017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B5021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8 (0.56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1CD7C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F07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4 (0.52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2AE5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AFF8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4A520F" w:rsidRPr="00A65F48" w14:paraId="4D3F5AAD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597996E6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D3B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DF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3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F1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5C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3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EE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B3F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5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324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609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29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BE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A4B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24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11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CE2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573D894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28674A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590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8E8F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6 (0.23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E2C1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BE387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1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88D2F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13491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3 (0.21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E7EA0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08B2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7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A2A0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514B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5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7ADA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DDA5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1DAB6A0F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6EC75A0D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A3F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8B9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5 (0.69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63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3D5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1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49A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93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3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E8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4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1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4EA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65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0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FA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31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42FCD184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108CFA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FD304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11A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3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E03D5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9D2C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6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C625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94F5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7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899C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33D47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4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6AD93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1BA9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1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3E115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2CBA8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0FCE2FD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FE942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CA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51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1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EBF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D5A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4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4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DB4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7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0AB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DDF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4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B54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6A5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3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99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DEB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5EEBE78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0DC2E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FC52B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FF300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3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E2FAD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BE436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2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2CA7D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2F289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7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34E1A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191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2AAD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912FA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7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E1E4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CEA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20A074C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B1D70EC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C9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17E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7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08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F82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8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27B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7E9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4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17A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AB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7AF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64D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63A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646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64B864D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AC5E64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ADFE5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032B8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5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AA48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AAD67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4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F2A03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FA64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FCFD6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92475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C69B4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40F7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9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5CFD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B44B4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0DBCB9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1007C19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7A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4D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8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807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40A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0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5F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BA8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0 (0.19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DF0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23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7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A2D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3AB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7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46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F83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4E3228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1D4A0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CB1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110B6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3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EF339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9A815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39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0D8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6CBD0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4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9B889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D499D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7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1DDC5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9AC1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3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5D2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A6A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21A15984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AF880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54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CCE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2 (0.60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89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63B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1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08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664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4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5C2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E3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7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8F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B09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0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478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B6E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256369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5F3ED2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DCCC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8ED5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4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9C3B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FF0D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3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E6CC0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2D3E2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3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B5EDF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7762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3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D549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A41B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28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E798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9AFB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3856BF6D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7078895B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A4DE3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AD19B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D826D7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A520F" w:rsidRPr="00A65F48" w14:paraId="23EAB36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2FA90B6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E8756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gnancy </w:t>
            </w:r>
            <w:proofErr w:type="spellStart"/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Ɨ</w:t>
            </w:r>
            <w:proofErr w:type="spellEnd"/>
          </w:p>
        </w:tc>
      </w:tr>
      <w:tr w:rsidR="004A520F" w:rsidRPr="00A65F48" w14:paraId="3C0FD46A" w14:textId="77777777" w:rsidTr="000F037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DF142FE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FC8A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141F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C8DF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E429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C7DE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12B7AB9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+</w:t>
            </w:r>
          </w:p>
        </w:tc>
      </w:tr>
      <w:tr w:rsidR="004A520F" w:rsidRPr="00A65F48" w14:paraId="7C6EE66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654ABBE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D6B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487D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7B5D9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C1CBE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59 (1.57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B7842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54B6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26 (1.24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8A9D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C8F9F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5 (0.9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2B71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FAA0D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1 (0.69-0.74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9DA90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0F830A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1 (0.49-0.53)</w:t>
            </w:r>
          </w:p>
        </w:tc>
      </w:tr>
      <w:tr w:rsidR="004A520F" w:rsidRPr="00A65F48" w14:paraId="1B1CD19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458A1419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E7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08C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1 (0.58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CE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09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7 (0.74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C48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6E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50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718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65B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5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17B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A58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0 (0.18-0.23)</w:t>
            </w:r>
          </w:p>
        </w:tc>
        <w:tc>
          <w:tcPr>
            <w:tcW w:w="0" w:type="auto"/>
            <w:vAlign w:val="center"/>
          </w:tcPr>
          <w:p w14:paraId="57CCFC8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0" w:type="auto"/>
            <w:vAlign w:val="center"/>
          </w:tcPr>
          <w:p w14:paraId="6E00432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18 (0.16-0.20)</w:t>
            </w:r>
          </w:p>
        </w:tc>
      </w:tr>
      <w:tr w:rsidR="004A520F" w:rsidRPr="00A65F48" w14:paraId="4A68569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BA0432D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3DE2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1C8C7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3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463A7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3E34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9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F5A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DE6DA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3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2089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3CC0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3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B766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7E770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25-0.31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E1CF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E0C1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24 (0.21-0.27)</w:t>
            </w:r>
          </w:p>
        </w:tc>
      </w:tr>
      <w:tr w:rsidR="004A520F" w:rsidRPr="00A65F48" w14:paraId="0E09FD5B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1FCEFED4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DD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244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7 (0.75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24D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27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27 (1.22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4A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423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9 (0.9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820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4F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8 (0.70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D09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B6F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2 (0.55-1.22)</w:t>
            </w:r>
          </w:p>
        </w:tc>
        <w:tc>
          <w:tcPr>
            <w:tcW w:w="0" w:type="auto"/>
            <w:vAlign w:val="center"/>
          </w:tcPr>
          <w:p w14:paraId="6664EC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62.1</w:t>
            </w:r>
          </w:p>
        </w:tc>
        <w:tc>
          <w:tcPr>
            <w:tcW w:w="0" w:type="auto"/>
            <w:vAlign w:val="center"/>
          </w:tcPr>
          <w:p w14:paraId="48C022F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64 (0.35-1.17)</w:t>
            </w:r>
          </w:p>
        </w:tc>
      </w:tr>
      <w:tr w:rsidR="004A520F" w:rsidRPr="00A65F48" w14:paraId="06BB6232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0493233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1793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80F3E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7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19BD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BA3D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4A55C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C9FB4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0 (0.72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B9A4E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F8903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56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C1FE8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44D50E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57-0.8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24ECE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A05A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5 (0.35-0.59)</w:t>
            </w:r>
          </w:p>
        </w:tc>
      </w:tr>
      <w:tr w:rsidR="004A520F" w:rsidRPr="00A65F48" w14:paraId="4D29328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DB2DF4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42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E3F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60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6AE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F64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655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D3B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8 (0.90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77B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659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3 (0.7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685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294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48-0.82)</w:t>
            </w:r>
          </w:p>
        </w:tc>
        <w:tc>
          <w:tcPr>
            <w:tcW w:w="0" w:type="auto"/>
            <w:vAlign w:val="center"/>
          </w:tcPr>
          <w:p w14:paraId="1D7FE7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0" w:type="auto"/>
            <w:vAlign w:val="center"/>
          </w:tcPr>
          <w:p w14:paraId="4ED49A1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5 (0.31-0.67)</w:t>
            </w:r>
          </w:p>
        </w:tc>
      </w:tr>
      <w:tr w:rsidR="004A520F" w:rsidRPr="00A65F48" w14:paraId="57A06EF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084901B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99299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DD27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4CA1D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E8873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81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9772D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1C73B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2 (0.89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914C9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340D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8 (0.84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F30C7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C315E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3 (0.77-0.9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F52DB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E6DC5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61 (0.56-0.67)</w:t>
            </w:r>
          </w:p>
        </w:tc>
      </w:tr>
      <w:tr w:rsidR="004A520F" w:rsidRPr="00A65F48" w14:paraId="784363B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0CDE6C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389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588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3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A15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255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2 (0.89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F3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58E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81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EC9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1F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64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A4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1EC4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47-0.61)</w:t>
            </w:r>
          </w:p>
        </w:tc>
        <w:tc>
          <w:tcPr>
            <w:tcW w:w="0" w:type="auto"/>
            <w:vAlign w:val="center"/>
          </w:tcPr>
          <w:p w14:paraId="66E20EB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0" w:type="auto"/>
            <w:vAlign w:val="center"/>
          </w:tcPr>
          <w:p w14:paraId="095AB7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3 (0.36-0.52)</w:t>
            </w:r>
          </w:p>
        </w:tc>
      </w:tr>
      <w:tr w:rsidR="004A520F" w:rsidRPr="00A65F48" w14:paraId="0D26BF9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556794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737B9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966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3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BC9A7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E28F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1 (0.79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F63EE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D7A7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79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5381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9167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9 (0.69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808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4A042A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5 (0.57-0.99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29F99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5969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62 (0.39-1.00)</w:t>
            </w:r>
          </w:p>
        </w:tc>
      </w:tr>
      <w:tr w:rsidR="004A520F" w:rsidRPr="00A65F48" w14:paraId="4B383F4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902B5E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7B2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93D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6 (0.25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FD7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A8C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5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E57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DF0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1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A6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FA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0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549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680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1-0.57)</w:t>
            </w:r>
          </w:p>
        </w:tc>
        <w:tc>
          <w:tcPr>
            <w:tcW w:w="0" w:type="auto"/>
            <w:vAlign w:val="center"/>
          </w:tcPr>
          <w:p w14:paraId="4EFA3E4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0" w:type="auto"/>
            <w:vAlign w:val="center"/>
          </w:tcPr>
          <w:p w14:paraId="7132F6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39 (0.31-0.48)</w:t>
            </w:r>
          </w:p>
        </w:tc>
      </w:tr>
      <w:tr w:rsidR="004A520F" w:rsidRPr="00A65F48" w14:paraId="776AFC5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E0B52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9266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789AB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65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D5137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5959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6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BF317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D8C6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3 (0.74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C09F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56DD4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54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73247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A4B9E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41-0.8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0800A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80EB6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55 (0.36-0.84)</w:t>
            </w:r>
          </w:p>
        </w:tc>
      </w:tr>
      <w:tr w:rsidR="004A520F" w:rsidRPr="00A65F48" w14:paraId="5AF352CE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E5EA95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10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705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59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8AC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DD1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801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D5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2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D5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464B" w14:textId="77777777" w:rsidR="004A520F" w:rsidRPr="00F96130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61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6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4CA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9F0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38-0.76)</w:t>
            </w:r>
          </w:p>
        </w:tc>
        <w:tc>
          <w:tcPr>
            <w:tcW w:w="0" w:type="auto"/>
            <w:vAlign w:val="center"/>
          </w:tcPr>
          <w:p w14:paraId="2ACAD17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0" w:type="auto"/>
            <w:vAlign w:val="center"/>
          </w:tcPr>
          <w:p w14:paraId="41D31C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60 (0.38-0.95)</w:t>
            </w:r>
          </w:p>
        </w:tc>
      </w:tr>
      <w:tr w:rsidR="004A520F" w:rsidRPr="00A65F48" w14:paraId="55127632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3BC85D2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66B31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F13F1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1 (0.58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0F197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51EE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7 (0.82-0.91</w:t>
            </w: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34F53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B0E1A0" w14:textId="77777777" w:rsidR="004A520F" w:rsidRPr="00F96130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9613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2 (0.67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CCA7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3D9EB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55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FF67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52694F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0-0.6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2EDE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186CC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.44 (0.34-0.56)</w:t>
            </w:r>
          </w:p>
        </w:tc>
      </w:tr>
      <w:tr w:rsidR="004A520F" w:rsidRPr="00A65F48" w14:paraId="561954B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404D3CD2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32A44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4A520F" w:rsidRPr="00A65F48" w14:paraId="6205640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4D39413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45B17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d anytime in preg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8778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36C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2627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942A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EFA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A07C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BA4C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0868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7991446A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3DB0D81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C0BE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smok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F950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460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78A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6CC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F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988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7B2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3E95C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04006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00EFE336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FA8926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C4D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E021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6A7C3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CEDE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8-0.4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2AF842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26E49F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C17D1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CA67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7EC45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E21337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C0948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0FDF2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335CBDC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DEC4984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F7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2866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8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864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44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3-0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9872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246E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7933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789C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CBD1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E8D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E283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D42A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65592E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7E8A14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8101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1FC4FB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9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D48E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07E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7 (0.15-0.1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EBFF65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55982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5E8ADF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A67EA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F945D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9D67C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718D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4342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4586EB8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6BF236DB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689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6A01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9 (0.77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6E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18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8-0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18EA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B60E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096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56CF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1166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4E7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90A6B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581E1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9B86A3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406D3CA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F7D13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22D75E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60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D12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B0906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3-0.48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7A027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130F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43BE1E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85595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65C3AB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B450D5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1CB4E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5562B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ACA3AAF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2D0474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539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EDA5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63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921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F4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2-0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E9CD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3535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569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BF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930C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1993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EE9E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37191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C9144A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B3A0F4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A2B5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0D295B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4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F85A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C252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2-0.49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FDF56B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60F62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30B0E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200AD7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F0BBD1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06310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82879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98C38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273C397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032F6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5F5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2271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51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109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F6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7-0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958B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D586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F47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2F75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8498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8C5F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C0329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61566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105F73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C7606F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F5FF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6A750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8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8D58C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9333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29-0.4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62F004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42A3D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3916F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D7760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7B3530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8447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BA8FB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2769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2464467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CE9AB8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57B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5F0C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9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3F7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14C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4-0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1667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3EDD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752E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52C6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6C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DE9C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3D4F8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20D3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4C3D676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5F0482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0CE2D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78124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5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D201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205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29-0.47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3EC5DE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DDA17D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2D084A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7E629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985BB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302A1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05B25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97023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D4F1AE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AB3B4D3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F28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B96C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63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4DA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15A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0-0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25A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E5742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59DF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BD2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9A83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A1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1D8C5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9D0ED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1D38AA4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EC81716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2A9AE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85901F" w14:textId="77777777" w:rsidR="004A520F" w:rsidRPr="00A23639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236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6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F6C6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3A98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4-0.51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CEE443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6BBB71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EB25B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124B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0E450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1F863B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15BC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E2834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23176C6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14:paraId="0B7AB0D7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ED3DC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p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2A220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25B33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18880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E493A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C0EC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0114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92DB7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F9E01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C4BA77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4A5E01D" w14:textId="77777777" w:rsidR="004A520F" w:rsidRPr="00A65F48" w:rsidRDefault="004A520F" w:rsidP="000F0372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3A3AE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teness of residence</w:t>
            </w:r>
            <w:r w:rsidRPr="00A65F4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B40AD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CE712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695630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C2F33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D3B07BB" w14:textId="77777777" w:rsidTr="000F037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D648ED2" w14:textId="77777777" w:rsidR="004A520F" w:rsidRPr="00A65F48" w:rsidRDefault="004A520F" w:rsidP="000F0372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DB3F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jor c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A1E7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ner reg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0697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er reg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A95E" w14:textId="77777777" w:rsidR="004A520F" w:rsidRPr="00A65F48" w:rsidRDefault="004A520F" w:rsidP="000F03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te/very remo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652B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23A7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27690D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F5F814" w14:textId="77777777" w:rsidR="004A520F" w:rsidRPr="00A65F48" w:rsidRDefault="004A520F" w:rsidP="000F0372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BD13C4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A48381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950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F0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CE4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145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4CC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57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3E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15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1 (0.76-0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789C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CF32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69F0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39287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419B45F4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14:paraId="55029010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DA4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6AA82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7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C2244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F5B9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5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C79B6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A1AD2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4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7D009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8BB27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34-1.0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34B29E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759310C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F7934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DA452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09A133C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CD76D3D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7E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B8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30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368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A2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2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5B8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BA1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19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C37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EA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07-0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2A59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64F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8328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BB1F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451A102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14:paraId="084BCE3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327F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7A1D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1 (0.79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18CA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0F85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1 (0.66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7E388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4A968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4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7CFDE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263AF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34-1.06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46B04B8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44F40C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75FDD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982D9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284858B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3EADCF9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FB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41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62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AB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92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2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114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95F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3 (0.49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7E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F66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29-2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0688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6CE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9963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7FD6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5E7030D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A80FCB6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BB8D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9F118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6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F764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1A4C2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6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E8486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2DDE1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0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AE40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F2D2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 (0.15-2.32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087FB3A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61C0AE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D9FAD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79885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72C3BF3F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10EB40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1C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8CD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7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1CD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9D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7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F9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104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1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946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513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 (0.07-1.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C99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DA8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2335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D3BB4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DA29F8E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A8CBFC8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A64B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AF59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3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CB711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BEB97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6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DE5E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E204A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6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D89E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3D0B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21-0.6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36EBEAD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39D9C0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7711B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F0095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2B87E99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2CFBB5E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C22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B3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9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419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18C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5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3D9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C07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26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A9C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B8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 (0.20-1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150C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54A9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1AA0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7FAFC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7E4BBEF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81946CF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E3DD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56C48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30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BF73E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EF3A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1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6571F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D1914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5 (0.13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BE4E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E755B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2 (0.06-0.25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DCFD8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9BCCDF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3778D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23BBB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1E5A7C70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0AADF8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DD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CDB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0 (0.67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F2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257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2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E30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93B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5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4C8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1B8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(0.16-1.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3C1A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9A7F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1DAF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E9973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313ACBC6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0648BEA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583E7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6126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5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0A5EA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DD4F4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39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38571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724C4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24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4EC6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4CFBA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(0.13-1.94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F5E711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552611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72471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1DCC7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6AB365B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A84824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656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99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8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949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922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6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0E2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967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39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024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60F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09-0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3A63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B842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59007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74AA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5B64819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14:paraId="7F51CD82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45DEA1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p&lt;0.0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137A7745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5C3E4F0F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6BD51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DB7D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20F" w:rsidRPr="00A65F48" w14:paraId="0C0DBF3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9CB8765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600DC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-level socio-economic status (Quintile)</w:t>
            </w:r>
            <w:r w:rsidRPr="00A65F48">
              <w:rPr>
                <w:rFonts w:ascii="Times New Roman" w:eastAsia="Calibri" w:hAnsi="Times New Roman" w:cs="Times New Roman"/>
                <w:sz w:val="16"/>
                <w:szCs w:val="16"/>
              </w:rPr>
              <w:t>≈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BE99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AD0E6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F159E" w:rsidRPr="00A65F48" w14:paraId="253DD79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066D4CE4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B8B3D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1 (most disadvantage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976C7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9EA568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C5CF4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6ABC6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least disadvantage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888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490B2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520F" w:rsidRPr="00A65F48" w14:paraId="2AE3166D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84C8F2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C6E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6CD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65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82C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936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6 (0.75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06C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B04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5 (0.83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6A6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171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0 (0.89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1C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77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D11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2F0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20F" w:rsidRPr="00A65F48" w14:paraId="1C25D189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14:paraId="64E01E00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EBCE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AB45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3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F5150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34291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2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1A6F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22B83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8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02BB5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D93DC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5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2431B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952B2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61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63F6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C2FE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1B795B3F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1E445EA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175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763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7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0CD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7D0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1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9A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124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3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EEE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34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0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099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F39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3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2D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1A5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5D0D4587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14:paraId="19AE4439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C0B5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CC9B4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1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6E620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B3F2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5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709C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1F7F1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0 (0.66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5B12B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EA826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3 (0.69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9A58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30DD5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6 (0.73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A90F2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81BB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5373A3AA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1312F6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305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AD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0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52C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021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6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30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AEE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0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D02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47F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5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544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EC3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5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5A9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023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241F1A12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165A86A1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B881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167C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7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87DDD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66E0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9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C8C69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78190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2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63F60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E2735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58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70842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8BF14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5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390A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C10D1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F9CA6C8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837F6A9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8E3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49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4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B6C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1BA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8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99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003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6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160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A81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7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5D8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FD9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1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E21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9513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0BF27AD1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37B73F4B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03E4C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6D946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7-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2AD3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1B547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34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367D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3469F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5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D1288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0CA5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8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4ADA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7AA6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4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C1024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0C42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744C2965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05E6B8E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19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7C6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7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8F1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B2D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8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8B4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526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40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FE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060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9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DDF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29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4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75A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CB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281E74F6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8DCFDA2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FAF6A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D57DD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3 (0.23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48C59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D220A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1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3A9F6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02D1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3 (0.22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27DD6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652D0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3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7D59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EC169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9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2CAE3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24A01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3224C442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379DCB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CF5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10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4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2FB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6B5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8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0B4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636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0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701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9CF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0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864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237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3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8BB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B789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6837B4E3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789E860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A480E5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F198C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8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7DC32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B3D0D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8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5F615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6C22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1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F2B001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56D06F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2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87036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9A281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3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FFB6A4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0EA0B2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3D38D3BD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235BB5" w14:textId="77777777" w:rsidR="004A520F" w:rsidRPr="00A65F48" w:rsidRDefault="004A520F" w:rsidP="000F0372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F02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6B0E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32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ABDD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0477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6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388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564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9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8C9C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FED6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9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1A2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3B48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0 (0.66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042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6BEA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A520F" w:rsidRPr="00A65F48" w14:paraId="5E62AE8C" w14:textId="77777777" w:rsidTr="000F037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1FCA6F" w14:textId="77777777" w:rsidR="004A520F" w:rsidRPr="00A65F48" w:rsidRDefault="004A520F" w:rsidP="000F03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sz w:val="16"/>
                <w:szCs w:val="16"/>
              </w:rPr>
              <w:t>p-(interaction)</w:t>
            </w: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A5D6D3" w14:textId="77777777" w:rsidR="004A520F" w:rsidRPr="00A65F48" w:rsidRDefault="004A520F" w:rsidP="000F03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65F48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F0F9B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67490" w14:textId="77777777" w:rsidR="004A520F" w:rsidRPr="00A65F48" w:rsidRDefault="004A520F" w:rsidP="000F03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ACF22D4" w14:textId="77777777" w:rsidR="004A520F" w:rsidRPr="00A65F48" w:rsidRDefault="004A520F" w:rsidP="004A520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65F48">
        <w:rPr>
          <w:rFonts w:ascii="Times New Roman" w:hAnsi="Times New Roman" w:cs="Times New Roman"/>
          <w:sz w:val="18"/>
          <w:szCs w:val="18"/>
        </w:rPr>
        <w:t>*Adjusted for maternal age at birth of infant, year of delivery of infant, pregnancy number &gt;20weeks gestation, smoking anytime during pregnancy, remoteness of residence, area-level socio-economic status.</w:t>
      </w:r>
    </w:p>
    <w:p w14:paraId="4777DD0E" w14:textId="4C9FD965" w:rsidR="004A520F" w:rsidRDefault="004A520F" w:rsidP="004A520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A65F48">
        <w:rPr>
          <w:rFonts w:ascii="Times New Roman" w:hAnsi="Times New Roman" w:cs="Times New Roman"/>
          <w:sz w:val="18"/>
          <w:szCs w:val="18"/>
        </w:rPr>
        <w:t>~Place of birth was reported by individual county or grouped according to the major categories in the Australian Bureau of Statistics Standard Australian Classification of Countries, 2011</w:t>
      </w:r>
      <w:r w:rsidRPr="00A65F48">
        <w:rPr>
          <w:rFonts w:ascii="Times New Roman" w:hAnsi="Times New Roman" w:cs="Times New Roman"/>
          <w:noProof/>
          <w:sz w:val="18"/>
          <w:szCs w:val="18"/>
        </w:rPr>
        <w:t>(1)</w:t>
      </w:r>
      <w:r w:rsidRPr="00A65F48">
        <w:rPr>
          <w:rFonts w:ascii="Times New Roman" w:hAnsi="Times New Roman" w:cs="Times New Roman"/>
          <w:sz w:val="18"/>
          <w:szCs w:val="18"/>
        </w:rPr>
        <w:t>.</w:t>
      </w:r>
    </w:p>
    <w:p w14:paraId="64029273" w14:textId="77777777" w:rsidR="006E2D38" w:rsidRPr="001A2BC4" w:rsidRDefault="006E2D38" w:rsidP="006E2D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A2BC4">
        <w:rPr>
          <w:rFonts w:ascii="Times New Roman" w:hAnsi="Times New Roman" w:cs="Times New Roman"/>
          <w:sz w:val="18"/>
          <w:szCs w:val="18"/>
        </w:rPr>
        <w:t>a. Oceania and Antarctica excluding Australia and New Zealand; b. North-West Europe excluding United Kingdom and Ireland.</w:t>
      </w:r>
    </w:p>
    <w:p w14:paraId="51B944E4" w14:textId="77777777" w:rsidR="006E2D38" w:rsidRPr="001A2BC4" w:rsidRDefault="006E2D38" w:rsidP="006E2D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A2BC4">
        <w:rPr>
          <w:rFonts w:ascii="Times New Roman" w:hAnsi="Times New Roman" w:cs="Times New Roman"/>
          <w:sz w:val="18"/>
          <w:szCs w:val="18"/>
        </w:rPr>
        <w:t>Ɨ Pregnancy number &gt;20 weeks gestation</w:t>
      </w:r>
    </w:p>
    <w:p w14:paraId="4B94BAC4" w14:textId="77777777" w:rsidR="006E2D38" w:rsidRPr="001A2BC4" w:rsidRDefault="006E2D38" w:rsidP="006E2D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A2BC4">
        <w:rPr>
          <w:rFonts w:ascii="Times New Roman" w:hAnsi="Times New Roman" w:cs="Times New Roman"/>
          <w:sz w:val="18"/>
          <w:szCs w:val="18"/>
        </w:rPr>
        <w:t>ǂ Consequentially suppressed as frequencies include cells with &lt;6.</w:t>
      </w:r>
    </w:p>
    <w:p w14:paraId="23CDC62D" w14:textId="2E112F99" w:rsidR="006E2D38" w:rsidRPr="001A2BC4" w:rsidRDefault="006E2D38" w:rsidP="006E2D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A2BC4">
        <w:rPr>
          <w:rFonts w:ascii="Times New Roman" w:eastAsia="Calibri" w:hAnsi="Times New Roman" w:cs="Times New Roman"/>
          <w:sz w:val="18"/>
          <w:szCs w:val="18"/>
        </w:rPr>
        <w:t>#</w:t>
      </w:r>
      <w:r w:rsidRPr="001A2BC4">
        <w:rPr>
          <w:rFonts w:ascii="Times New Roman" w:hAnsi="Times New Roman" w:cs="Times New Roman"/>
          <w:sz w:val="18"/>
          <w:szCs w:val="18"/>
        </w:rPr>
        <w:t>Codes are according to ABS Cat. No. 1270.0.55.005 – Australian Statistical Geography Standard (ASGS): Volume 5 – Remoteness Structure, 2011.</w:t>
      </w:r>
      <w:r w:rsidRPr="001A2BC4">
        <w:rPr>
          <w:rFonts w:ascii="Times New Roman" w:hAnsi="Times New Roman" w:cs="Times New Roman"/>
          <w:noProof/>
          <w:sz w:val="18"/>
          <w:szCs w:val="18"/>
        </w:rPr>
        <w:t>(2)</w:t>
      </w:r>
    </w:p>
    <w:p w14:paraId="28385F13" w14:textId="3224FAED" w:rsidR="006E2D38" w:rsidRPr="001A2BC4" w:rsidRDefault="006E2D38" w:rsidP="006E2D38">
      <w:pPr>
        <w:spacing w:after="0"/>
        <w:rPr>
          <w:rFonts w:ascii="Times New Roman" w:eastAsia="Calibri" w:hAnsi="Times New Roman" w:cs="Times New Roman"/>
          <w:noProof/>
          <w:sz w:val="18"/>
          <w:szCs w:val="18"/>
        </w:rPr>
      </w:pPr>
      <w:r w:rsidRPr="001A2BC4">
        <w:rPr>
          <w:rFonts w:ascii="Times New Roman" w:eastAsia="Calibri" w:hAnsi="Times New Roman" w:cs="Times New Roman"/>
          <w:sz w:val="18"/>
          <w:szCs w:val="18"/>
        </w:rPr>
        <w:t>≈Measured using Index of Relative Socio-economic Disadvantage, 2011.</w:t>
      </w:r>
      <w:r w:rsidRPr="001A2BC4">
        <w:rPr>
          <w:rFonts w:ascii="Times New Roman" w:eastAsia="Calibri" w:hAnsi="Times New Roman" w:cs="Times New Roman"/>
          <w:noProof/>
          <w:sz w:val="18"/>
          <w:szCs w:val="18"/>
        </w:rPr>
        <w:t>(3)</w:t>
      </w:r>
    </w:p>
    <w:p w14:paraId="15A4349F" w14:textId="77777777" w:rsidR="006E2D38" w:rsidRPr="001A2BC4" w:rsidRDefault="006E2D38" w:rsidP="006E2D3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A2BC4">
        <w:rPr>
          <w:rFonts w:ascii="Times New Roman" w:hAnsi="Times New Roman" w:cs="Times New Roman"/>
          <w:sz w:val="18"/>
          <w:szCs w:val="18"/>
        </w:rPr>
        <w:t xml:space="preserve">OR: odds ratio, CI: confidence interval. Italic/bold indicates significance. p-value in bold. </w:t>
      </w:r>
    </w:p>
    <w:p w14:paraId="57836DA2" w14:textId="77777777" w:rsidR="006E2D38" w:rsidRPr="001A2BC4" w:rsidRDefault="006E2D38" w:rsidP="006E2D38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1DBB02E" w14:textId="77777777" w:rsidR="006E2D38" w:rsidRPr="00A65F48" w:rsidRDefault="006E2D38" w:rsidP="004A520F">
      <w:pPr>
        <w:spacing w:after="0"/>
        <w:rPr>
          <w:rFonts w:ascii="Times New Roman" w:hAnsi="Times New Roman" w:cs="Times New Roman"/>
          <w:sz w:val="14"/>
          <w:szCs w:val="18"/>
        </w:rPr>
      </w:pPr>
    </w:p>
    <w:p w14:paraId="3C5D54BA" w14:textId="77777777" w:rsidR="00B34D30" w:rsidRDefault="00B34D30">
      <w:pPr>
        <w:rPr>
          <w:rFonts w:ascii="Times New Roman" w:hAnsi="Times New Roman" w:cs="Times New Roman"/>
        </w:rPr>
      </w:pPr>
    </w:p>
    <w:p w14:paraId="10DB1A64" w14:textId="77777777" w:rsidR="006E2D38" w:rsidRPr="00A65F48" w:rsidRDefault="006E2D38">
      <w:pPr>
        <w:rPr>
          <w:rFonts w:ascii="Times New Roman" w:hAnsi="Times New Roman" w:cs="Times New Roman"/>
        </w:rPr>
      </w:pPr>
    </w:p>
    <w:p w14:paraId="5D4F8A1F" w14:textId="77777777" w:rsidR="00B34D30" w:rsidRPr="00A65F48" w:rsidRDefault="00B34D30">
      <w:pPr>
        <w:rPr>
          <w:rFonts w:ascii="Times New Roman" w:hAnsi="Times New Roman" w:cs="Times New Roman"/>
        </w:rPr>
      </w:pPr>
    </w:p>
    <w:p w14:paraId="26BBDE74" w14:textId="56D1012E" w:rsidR="00A80E7E" w:rsidRPr="00A65F48" w:rsidRDefault="0090261B" w:rsidP="00A80E7E">
      <w:pPr>
        <w:spacing w:after="0"/>
        <w:rPr>
          <w:rFonts w:ascii="Times New Roman" w:hAnsi="Times New Roman" w:cs="Times New Roman"/>
        </w:rPr>
      </w:pPr>
      <w:r w:rsidRPr="00A65F48">
        <w:rPr>
          <w:rFonts w:ascii="Times New Roman" w:hAnsi="Times New Roman" w:cs="Times New Roman"/>
        </w:rPr>
        <w:lastRenderedPageBreak/>
        <w:t>Ta</w:t>
      </w:r>
      <w:r w:rsidR="009B224D" w:rsidRPr="00A65F48">
        <w:rPr>
          <w:rFonts w:ascii="Times New Roman" w:hAnsi="Times New Roman" w:cs="Times New Roman"/>
        </w:rPr>
        <w:t>ble S</w:t>
      </w:r>
      <w:r w:rsidR="00A534CF" w:rsidRPr="00A65F48">
        <w:rPr>
          <w:rFonts w:ascii="Times New Roman" w:hAnsi="Times New Roman" w:cs="Times New Roman"/>
        </w:rPr>
        <w:t>3</w:t>
      </w:r>
      <w:r w:rsidR="009B224D" w:rsidRPr="00A65F48">
        <w:rPr>
          <w:rFonts w:ascii="Times New Roman" w:hAnsi="Times New Roman" w:cs="Times New Roman"/>
        </w:rPr>
        <w:t xml:space="preserve">: </w:t>
      </w:r>
      <w:r w:rsidR="00A80E7E" w:rsidRPr="00A65F48">
        <w:rPr>
          <w:rFonts w:ascii="Times New Roman" w:hAnsi="Times New Roman" w:cs="Times New Roman"/>
        </w:rPr>
        <w:t xml:space="preserve">Rates of participation~ (%) and adjusted odds ratios for participation in the cervical screening program in the 5-years prior to birth by place of </w:t>
      </w:r>
      <w:r w:rsidR="007E3558" w:rsidRPr="00A65F48">
        <w:rPr>
          <w:rFonts w:ascii="Times New Roman" w:hAnsi="Times New Roman" w:cs="Times New Roman"/>
        </w:rPr>
        <w:t xml:space="preserve">maternal </w:t>
      </w:r>
      <w:r w:rsidR="00A80E7E" w:rsidRPr="00A65F48">
        <w:rPr>
          <w:rFonts w:ascii="Times New Roman" w:hAnsi="Times New Roman" w:cs="Times New Roman"/>
        </w:rPr>
        <w:t xml:space="preserve">birth </w:t>
      </w:r>
      <w:r w:rsidR="00640CB1" w:rsidRPr="00A65F48">
        <w:rPr>
          <w:rFonts w:ascii="Times New Roman" w:hAnsi="Times New Roman" w:cs="Times New Roman"/>
        </w:rPr>
        <w:t>by</w:t>
      </w:r>
      <w:r w:rsidR="00A80E7E" w:rsidRPr="00A65F48">
        <w:rPr>
          <w:rFonts w:ascii="Times New Roman" w:hAnsi="Times New Roman" w:cs="Times New Roman"/>
        </w:rPr>
        <w:t xml:space="preserve"> different values of socio-demographic and health characteristics in women aged ≥25 years giving birth from 1 January 2000 to 30 June 2017 in New South Wales, Australia.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3278"/>
        <w:gridCol w:w="745"/>
        <w:gridCol w:w="1396"/>
        <w:gridCol w:w="737"/>
        <w:gridCol w:w="1396"/>
        <w:gridCol w:w="743"/>
        <w:gridCol w:w="1390"/>
        <w:gridCol w:w="745"/>
        <w:gridCol w:w="1390"/>
        <w:gridCol w:w="745"/>
        <w:gridCol w:w="1393"/>
      </w:tblGrid>
      <w:tr w:rsidR="00B52F67" w:rsidRPr="007963DF" w14:paraId="1BCAFB0F" w14:textId="77777777" w:rsidTr="00CA6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DA28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lace of birth~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F518" w14:textId="77777777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C54EA" w14:textId="51DB75D1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21B6F" w:rsidRPr="007963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br/>
              <w:t>(95%CI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5B83" w14:textId="77777777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DADDE" w14:textId="6B43ABDD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21B6F" w:rsidRPr="007963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br/>
              <w:t>(95%CI)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1277" w14:textId="77777777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51987" w14:textId="1E252E6E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21B6F" w:rsidRPr="007963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0FA9" w14:textId="77777777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2820A" w14:textId="1372F03B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21B6F" w:rsidRPr="007963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8397" w14:textId="77777777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BF60B" w14:textId="3B76B8BD" w:rsidR="00B52F67" w:rsidRPr="007963DF" w:rsidRDefault="00B52F67" w:rsidP="00CA6F7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21B6F" w:rsidRPr="007963D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7963DF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(95%CI)</w:t>
            </w:r>
          </w:p>
        </w:tc>
      </w:tr>
      <w:tr w:rsidR="00B52F67" w:rsidRPr="007963DF" w14:paraId="51E38669" w14:textId="77777777" w:rsidTr="00B813E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FB824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6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07F234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age</w:t>
            </w:r>
          </w:p>
        </w:tc>
      </w:tr>
      <w:tr w:rsidR="00B52F67" w:rsidRPr="007963DF" w14:paraId="12A6ED7D" w14:textId="77777777" w:rsidTr="00CA6F7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0A85BF6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C2D5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-29 years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56BF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34 years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B07B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-39 years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4961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-44 years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0141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+ years</w:t>
            </w:r>
          </w:p>
        </w:tc>
      </w:tr>
      <w:tr w:rsidR="00D1730C" w:rsidRPr="007963DF" w14:paraId="1CAD196F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8F183D7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45BA81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B4D7F0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5 (0.74-0.76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70E501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B23261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5E79593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060351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2 (1.10-1.14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5E0E62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FEB494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1 (1.08-1.15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066149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7308D6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7-1.25)</w:t>
            </w:r>
          </w:p>
        </w:tc>
      </w:tr>
      <w:tr w:rsidR="00285FF4" w:rsidRPr="007963DF" w14:paraId="51D6CE4F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510F4804" w14:textId="15321C8A" w:rsidR="00285FF4" w:rsidRPr="007963DF" w:rsidRDefault="00285FF4" w:rsidP="00285F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4AB3CB" w14:textId="3E7D8824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6E053A2" w14:textId="70DC94C8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4-0.2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6F51C02" w14:textId="5944B657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4404E5E" w14:textId="3C1400D8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40-0.4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20B5D97" w14:textId="6671451E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91243FE" w14:textId="22758A42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3-0.5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CC754D1" w14:textId="1245D135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60DC533" w14:textId="1B779FD2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58-0.7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952DEF6" w14:textId="573AEC4B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B406E5D" w14:textId="0A87CB25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.49 (0.31-0.79)</w:t>
            </w:r>
          </w:p>
        </w:tc>
      </w:tr>
      <w:tr w:rsidR="00D1730C" w:rsidRPr="007963DF" w14:paraId="7A2CA426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7B58493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9ABDFA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1B00B3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7 (0.16-0.1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39AB3F5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9AA61F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6 (0.25-0.2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187E489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FB43B8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7-0.3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05D508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6E6859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7-0.35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49F96B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966072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.44 (0.28-0.70)</w:t>
            </w:r>
          </w:p>
        </w:tc>
      </w:tr>
      <w:tr w:rsidR="00285FF4" w:rsidRPr="007963DF" w14:paraId="3BE6A774" w14:textId="77777777" w:rsidTr="00285FF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1DA24F3A" w14:textId="750E250C" w:rsidR="00285FF4" w:rsidRPr="007963DF" w:rsidRDefault="00285FF4" w:rsidP="00285FF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C61CA3" w14:textId="3AB02D9A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9459EBD" w14:textId="13D24AAF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4-0.49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EE78682" w14:textId="0587D7F8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3201EDD" w14:textId="47750801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59-0.6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24CE505" w14:textId="6FC0F011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AFAB767" w14:textId="57C6B6FB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5 (0.82-0.8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F5AA1F1" w14:textId="7D66B04B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30364E0" w14:textId="678629C6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2 (0.84-1.01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441ECC5" w14:textId="20FD8CF0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0252419" w14:textId="3A149E44" w:rsidR="00285FF4" w:rsidRPr="007963DF" w:rsidRDefault="00285FF4" w:rsidP="00285F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0-1.49)</w:t>
            </w:r>
          </w:p>
        </w:tc>
      </w:tr>
      <w:tr w:rsidR="00D1730C" w:rsidRPr="007963DF" w14:paraId="356431BE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AB2D4D9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99C5C2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E881D6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29-0.35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6DD056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826475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6-0.52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3F8AE00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DC0E16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9-0.69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B931D9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5E3953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55-0.7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6DFDA4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4C5052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36-1.53)</w:t>
            </w:r>
          </w:p>
        </w:tc>
      </w:tr>
      <w:tr w:rsidR="00B52F67" w:rsidRPr="007963DF" w14:paraId="1B2D43CA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42D7A900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7B2FC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EE4C9C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8-0.43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A1D7AA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7F7750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3-0.5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B52040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4727DD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3-0.72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752FC3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5A1E88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58-0.75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F61444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185201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51-1.29)</w:t>
            </w:r>
          </w:p>
        </w:tc>
      </w:tr>
      <w:tr w:rsidR="00D1730C" w:rsidRPr="007963DF" w14:paraId="67AEB558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28E54A8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952745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B45259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9-0.31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76C0B7D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A5ADCE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4-0.4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ADA2DC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F1A7E7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9 (0.56-0.6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673439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EF420C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1-0.74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69ABCA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94503C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59-1.22)</w:t>
            </w:r>
          </w:p>
        </w:tc>
      </w:tr>
      <w:tr w:rsidR="00B52F67" w:rsidRPr="007963DF" w14:paraId="57234B0D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346FD8E5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1E0A08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17C5FD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28-0.29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B75CFC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1B0541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2-0.4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495DD2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451037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50-0.5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2FDF8B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43A74B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2-0.61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19B94B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8A46E2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3 (0.53-0.99)</w:t>
            </w:r>
          </w:p>
        </w:tc>
      </w:tr>
      <w:tr w:rsidR="00D1730C" w:rsidRPr="007963DF" w14:paraId="05E6C722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00030D11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018E26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5B236C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4-0.26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0EB474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D1ADAC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8-0.4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2A47F43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57189E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6-0.49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FC3155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A158E1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7-0.54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7F8844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3F8ABE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9 (0.48-0.98)</w:t>
            </w:r>
          </w:p>
        </w:tc>
      </w:tr>
      <w:tr w:rsidR="00B52F67" w:rsidRPr="007963DF" w14:paraId="2C7A6EE7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01722884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388F62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8589B8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5 (0.15-0.15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A53491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828050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3-0.2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254F37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00C2E7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1-0.3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E5F3AB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65D1E4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4-0.4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D5F8B7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5774AB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24-0.72)</w:t>
            </w:r>
          </w:p>
        </w:tc>
      </w:tr>
      <w:tr w:rsidR="00D1730C" w:rsidRPr="007963DF" w14:paraId="7B2B61C8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6FFD69A2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7CA644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A75344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1-0.37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D63951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05C1CA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50-0.5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78C4F9F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7B5EF1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1 (0.65-0.7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9A1288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69CBC9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9 (0.65-0.95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5FB451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3958C1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37-1.27)</w:t>
            </w:r>
          </w:p>
        </w:tc>
      </w:tr>
      <w:tr w:rsidR="00B52F67" w:rsidRPr="007963DF" w14:paraId="76379B9D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4A532E4A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423B7C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94F3B6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9-0.46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FA6585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B98332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2-0.5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8F07EA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37616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4 (0.68-0.8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0A1522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7D8E3C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70-1.0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6A6313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0B9E29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34-1.15)</w:t>
            </w:r>
          </w:p>
        </w:tc>
      </w:tr>
      <w:tr w:rsidR="00D1730C" w:rsidRPr="007963DF" w14:paraId="5C7A63F9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4E59DC88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86E349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6E4168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6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74180E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6F9FBE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5-0.5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3F4271D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31513A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1-0.59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AA0A8E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07C12F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1-0.7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2F042E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6447CF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34-1.08)</w:t>
            </w:r>
          </w:p>
        </w:tc>
      </w:tr>
      <w:tr w:rsidR="00B52F67" w:rsidRPr="007963DF" w14:paraId="0DE141EC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5E5A1E4C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3826" w:type="pct"/>
            <w:gridSpan w:val="10"/>
            <w:shd w:val="clear" w:color="auto" w:fill="auto"/>
            <w:noWrap/>
            <w:vAlign w:val="center"/>
          </w:tcPr>
          <w:p w14:paraId="42493774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B52F67" w:rsidRPr="007963DF" w14:paraId="7F2857B6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5AAB9FA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9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AD6AFC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of delivery of infant(s)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EE241C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EC027D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099DA548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49B9ED4F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C3D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0EA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3CB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EBA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421A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</w:tr>
      <w:tr w:rsidR="00B52F67" w:rsidRPr="007963DF" w14:paraId="717AC35F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7FDA79B8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B7C7B6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1963C0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B8A129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AF8054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7 (1.04-1.1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7EFF14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B08F5E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4-1.01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1CEA47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F8750C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7 (0.74-0.7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531BD7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03DE4A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0 (0.67-0.73)</w:t>
            </w:r>
          </w:p>
        </w:tc>
      </w:tr>
      <w:tr w:rsidR="00D1730C" w:rsidRPr="007963DF" w14:paraId="084533A7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1EDCA950" w14:textId="2B42DD8E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25820EE" w14:textId="3F3A64E1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9F40D25" w14:textId="3E3CF2D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8-0.4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02A9379C" w14:textId="433CF98C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30C7161E" w14:textId="153E48BA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7-0.46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0A84A73" w14:textId="1178CB6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33D0E8C" w14:textId="621F30D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8-0.4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863D27F" w14:textId="61A1717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88F3079" w14:textId="098A8F0B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4-0.4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8435FBB" w14:textId="239E3DF0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BBC7799" w14:textId="08BAE8B9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5-0.33)</w:t>
            </w:r>
          </w:p>
        </w:tc>
      </w:tr>
      <w:tr w:rsidR="00B52F67" w:rsidRPr="007963DF" w14:paraId="73C9D60A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0DA5FD64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3F68BC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45CBF0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0-0.25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518A3A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D4AA45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7 (0.24-0.3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38F8EA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5613A0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6 (0.23-0.2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DFAB97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6AABFB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18-0.2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F887D4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23C064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17-0.25)</w:t>
            </w:r>
          </w:p>
        </w:tc>
      </w:tr>
      <w:tr w:rsidR="00D1730C" w:rsidRPr="007963DF" w14:paraId="62E70620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21252E54" w14:textId="7E26DD50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A6F0730" w14:textId="34054FB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0737889" w14:textId="4ACFA028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2-0.75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68E3C6CE" w14:textId="1A3FEA5C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54EBF08" w14:textId="210E9E5F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5-0.6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39034DF4" w14:textId="48DE58E9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ED25E62" w14:textId="1505B78B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59-0.7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77BC026" w14:textId="175EFB4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618756E2" w14:textId="31D9C97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5-0.6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01CF74B" w14:textId="0B121CA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247ADE6" w14:textId="50E18D94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57-0.76)</w:t>
            </w:r>
          </w:p>
        </w:tc>
      </w:tr>
      <w:tr w:rsidR="00B52F67" w:rsidRPr="007963DF" w14:paraId="615C855E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53E2F4F5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4DC341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EC7556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48-0.70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0255F8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4CFE1C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38-0.5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615F15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2D8E3E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7-0.5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5AC2FC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9B269E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6-0.4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C95464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5B6656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1-0.45)</w:t>
            </w:r>
          </w:p>
        </w:tc>
      </w:tr>
      <w:tr w:rsidR="00D1730C" w:rsidRPr="007963DF" w14:paraId="5518A518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7B9BDD3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BB403F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409236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47-0.61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D9FE5E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A42E32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8 (0.51-0.66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4311E12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FF8858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9 (0.52-0.6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C26F0B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CECAB0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7-0.4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E6A785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596CBE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5-0.48)</w:t>
            </w:r>
          </w:p>
        </w:tc>
      </w:tr>
      <w:tr w:rsidR="00B52F67" w:rsidRPr="007963DF" w14:paraId="320C3C81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D827D8F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217A9C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0D7D33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5-0.54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2CE9BC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B3A237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4-0.53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0704D3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F4F633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9-0.45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39F0BB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790CB7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1-0.3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8DB3EC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E02F20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8-0.34)</w:t>
            </w:r>
          </w:p>
        </w:tc>
      </w:tr>
      <w:tr w:rsidR="00D1730C" w:rsidRPr="007963DF" w14:paraId="60FC045F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A79F6A9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3F8640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B22F21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1-0.4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06AED62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C5AF9D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0-0.46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4930E07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31F0F6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6-0.4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99F307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B13593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05262D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3A7372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8-0.33)</w:t>
            </w:r>
          </w:p>
        </w:tc>
      </w:tr>
      <w:tr w:rsidR="00B52F67" w:rsidRPr="007963DF" w14:paraId="31125776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3F40A09B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D5E29F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07C791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1-0.36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23D4B9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48954C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3-0.39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385C18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D5E98E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33-0.38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11CEAF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D6E50F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C258BD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771BAA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1-0.36)</w:t>
            </w:r>
          </w:p>
        </w:tc>
      </w:tr>
      <w:tr w:rsidR="00D1730C" w:rsidRPr="007963DF" w14:paraId="08EDCFC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7B20596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38D1C6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787EEF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5-0.32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04E664B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5B1F60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3 (0.21-0.26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737491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EFB270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20-0.2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415428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EA6597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8-0.2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EC1E51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F7EA78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8-0.20)</w:t>
            </w:r>
          </w:p>
        </w:tc>
      </w:tr>
      <w:tr w:rsidR="00B52F67" w:rsidRPr="007963DF" w14:paraId="7894631F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648775C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517C02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B32F60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45-0.69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2D143E6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CABF96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1-0.6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C8B860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FA2DCB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45-0.65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5FA4EA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EA7D49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0-0.5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792F3E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BA4B3D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37-0.58)</w:t>
            </w:r>
          </w:p>
        </w:tc>
      </w:tr>
      <w:tr w:rsidR="00D1730C" w:rsidRPr="007963DF" w14:paraId="01BE862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6FAB8DA0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3652C9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B6C3AE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54-0.81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021C838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AEF13E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53-0.7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0DA9B4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D83929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1-0.5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B9A78B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01740C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2-0.5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71DFDC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49D4DC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4-0.50)</w:t>
            </w:r>
          </w:p>
        </w:tc>
      </w:tr>
      <w:tr w:rsidR="00B52F67" w:rsidRPr="007963DF" w14:paraId="32FCE94A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052CF6A9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8FF743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B1AED2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38-0.55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3094AE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68A30B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5-0.61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E7CB9C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F0B09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2-0.5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9B420E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E5FC5D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7-0.48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B34B2B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FB94E4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0-0.42)</w:t>
            </w:r>
          </w:p>
        </w:tc>
      </w:tr>
      <w:tr w:rsidR="00B52F67" w:rsidRPr="007963DF" w14:paraId="726461F1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2B8E7A26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 (interaction)</w:t>
            </w:r>
          </w:p>
        </w:tc>
        <w:tc>
          <w:tcPr>
            <w:tcW w:w="3059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14:paraId="13F0DB79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20785E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AB66598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00F8F977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00E3FB5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9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AEBEA0" w14:textId="60F7108F" w:rsidR="00B52F67" w:rsidRPr="007963DF" w:rsidRDefault="008F6603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regnancy </w:t>
            </w:r>
            <w:proofErr w:type="spellStart"/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r w:rsidR="00916AB5"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Ɨ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D3B8A0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5E83F3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263DD24E" w14:textId="77777777" w:rsidTr="00CA6F7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6A870B31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4326" w14:textId="0FA2A166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E0C4" w14:textId="6D166EBD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C8D9" w14:textId="10A33AB4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FA3D" w14:textId="610FD08C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319B9F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C1C13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6A272A94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CB9C62A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DF40C3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68503A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77E9F2B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511102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2.05 (2.03-2.0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5AA6631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C3453E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79 (1.76-1.8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E83A9F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C1D76C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25 (1.22-1.2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716178CA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4363E3CE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794DA934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56268C7F" w14:textId="66CCCB65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FE8C8B1" w14:textId="59A3E258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067FF00" w14:textId="7F2F1F1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3-0.5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0AE6E86" w14:textId="4DC8760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ED30E7A" w14:textId="1E646E5E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8 (0.74-0.8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1DF4BA4" w14:textId="0DEAC9BE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E65AD04" w14:textId="034A3D58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3-0.5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DAB5581" w14:textId="521FF8B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0FC3B03" w14:textId="2F96451A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7-0.44)</w:t>
            </w:r>
          </w:p>
        </w:tc>
        <w:tc>
          <w:tcPr>
            <w:tcW w:w="267" w:type="pct"/>
            <w:shd w:val="clear" w:color="auto" w:fill="auto"/>
            <w:noWrap/>
          </w:tcPr>
          <w:p w14:paraId="5770B363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</w:tcPr>
          <w:p w14:paraId="199EB9E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31EF2FDE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7B995A4F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52A942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D82044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9-0.32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FEA80B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258C86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9-0.55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530D85D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8D4625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5-0.4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6CDB0A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6BFD97C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7 (0.25-0.3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7AB3B8B4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5BC1B95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657C104A" w14:textId="77777777" w:rsidTr="00EC5A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400C3084" w14:textId="166EB47B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EADFBC4" w14:textId="300E9EE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3A05070" w14:textId="3BF239E4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6 (0.64-0.68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83AC869" w14:textId="56A3A7FC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22710F4" w14:textId="5F704550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31 (1.25-1.36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FC22BF1" w14:textId="711FF4F0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71CAB71" w14:textId="7204841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4 (1.06-1.22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1EA07A9" w14:textId="324C2539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A34B0AB" w14:textId="2E3CBE78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7 (0.77-0.98)</w:t>
            </w:r>
          </w:p>
        </w:tc>
        <w:tc>
          <w:tcPr>
            <w:tcW w:w="267" w:type="pct"/>
            <w:shd w:val="clear" w:color="auto" w:fill="auto"/>
            <w:noWrap/>
          </w:tcPr>
          <w:p w14:paraId="726A548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7439B90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07DF3C4E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6389E37D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BE90ED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6EC606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6-0.51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653AE54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F7B6FF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1-1.05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5D8280D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29671F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3 (0.73-0.94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09F7FE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1FA92F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3 (0.58-0.9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14E4E39A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2BFC449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4A927D8D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69F13135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4F9B7B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B09ABD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50-0.54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1D113D9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97429A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1 (1.05-1.17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86E280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501ADB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9 (1.09-1.3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C7323C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8301D0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3-1.16)</w:t>
            </w:r>
          </w:p>
        </w:tc>
        <w:tc>
          <w:tcPr>
            <w:tcW w:w="267" w:type="pct"/>
            <w:shd w:val="clear" w:color="auto" w:fill="auto"/>
            <w:noWrap/>
          </w:tcPr>
          <w:p w14:paraId="78D55A1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BED52E9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3D998A1B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70E759F2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6727CF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130164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7 (0.26-0.2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CD3447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FF726B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0 (0.77-0.83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2794C98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204A08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1.00-1.1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68F3C6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00C06D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7-1.1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786F496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605F284A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25465FEA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465404E0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04BE1C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A20CE4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5-0.3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7957A5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C83369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3 (0.90-0.96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0D1464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782A17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3 (0.89-0.98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979DDA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3390DB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6 (0.70-0.82)</w:t>
            </w:r>
          </w:p>
        </w:tc>
        <w:tc>
          <w:tcPr>
            <w:tcW w:w="267" w:type="pct"/>
            <w:shd w:val="clear" w:color="auto" w:fill="auto"/>
            <w:noWrap/>
          </w:tcPr>
          <w:p w14:paraId="4ECFC1E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134DA883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2A9AFD4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7DA61F0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FEBE41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7993CA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34-0.36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1CB8189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D948830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8 (0.76-0.8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263974C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541B9E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1 (0.86-0.9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584C06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0D7380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9-1.0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2B8DD00B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7A730BDC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5905547C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6F30DC5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563FFE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85D29BE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0 (0.19-0.20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9173C4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B70835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5-0.48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66AF9F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10376E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9 (0.56-0.6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CF477E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9A86415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56-0.68)</w:t>
            </w:r>
          </w:p>
        </w:tc>
        <w:tc>
          <w:tcPr>
            <w:tcW w:w="267" w:type="pct"/>
            <w:shd w:val="clear" w:color="auto" w:fill="auto"/>
            <w:noWrap/>
          </w:tcPr>
          <w:p w14:paraId="3C1455F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7331CFFF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7D2506FD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C86F3C9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0433E9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EC4CEC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1-0.5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6F3E1477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3BA4077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5-1.11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1EBEA81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344122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7-1.0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578ABF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16B22F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0 (0.56-0.8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36292297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6320D1FF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74BA825C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08A1292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BF72BD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45A289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2-0.58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1D4970D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3B3B859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7 (1.09-1.26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0B3F40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2A5147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18 (1.04-1.3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20E2EE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52A5DC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4-1.30)</w:t>
            </w:r>
          </w:p>
        </w:tc>
        <w:tc>
          <w:tcPr>
            <w:tcW w:w="267" w:type="pct"/>
            <w:shd w:val="clear" w:color="auto" w:fill="auto"/>
            <w:noWrap/>
          </w:tcPr>
          <w:p w14:paraId="455CCA40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13C7D81D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6ED2A7E7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227FB9C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2EC50A3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EDE4332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9-0.54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FC4C808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B3A9FE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4 (0.79-0.89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0315B904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3677C3B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3 (0.67-0.79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415E2F6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6B0EE2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1 (0.62-0.8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3CAC3E0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36D39A49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698EDCEB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22802A67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3059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14:paraId="29E77109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E821EA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69D7F7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0A78A88B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8BE1A6F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08DFDB" w14:textId="77777777" w:rsidR="00B52F67" w:rsidRPr="007963DF" w:rsidRDefault="00B52F67" w:rsidP="00CA6F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d anytime in pregnancy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808BA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798CBC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18DBB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7B0F58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AC75EC3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8B0CD8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2F67" w:rsidRPr="007963DF" w14:paraId="2830BC0E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51E68987" w14:textId="77777777" w:rsidR="00B52F67" w:rsidRPr="007963DF" w:rsidRDefault="00B52F67" w:rsidP="00CA6F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36E04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5D9C9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smoking 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0A206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4AE3F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 smoking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6DA09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B5DA47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3BC7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E13568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AC860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5CC71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1389ED1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70AB36FB" w14:textId="77777777" w:rsidR="00B52F67" w:rsidRPr="007963DF" w:rsidRDefault="00B52F67" w:rsidP="00CA6F7B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369297A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469158C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6E6C68CF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FFDBBF1" w14:textId="77777777" w:rsidR="00B52F67" w:rsidRPr="007963DF" w:rsidRDefault="00B52F67" w:rsidP="00CA6F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8-0.5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541FF85F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69883CF6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2A978B26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12C20C38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95B8AE6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07EC6922" w14:textId="77777777" w:rsidR="00B52F67" w:rsidRPr="007963DF" w:rsidRDefault="00B52F67" w:rsidP="00CA6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50A0B333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2633F1B9" w14:textId="741B8A78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1CD181B" w14:textId="5F9C21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4228BBE" w14:textId="03BCC67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9-0.41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C57B9E2" w14:textId="7C15D2AF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C830658" w14:textId="6C408A8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0-0.23)</w:t>
            </w:r>
          </w:p>
        </w:tc>
        <w:tc>
          <w:tcPr>
            <w:tcW w:w="266" w:type="pct"/>
            <w:shd w:val="clear" w:color="auto" w:fill="auto"/>
            <w:noWrap/>
          </w:tcPr>
          <w:p w14:paraId="39971F62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</w:tcPr>
          <w:p w14:paraId="759BBC0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</w:tcPr>
          <w:p w14:paraId="7289590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</w:tcPr>
          <w:p w14:paraId="1A29E89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</w:tcPr>
          <w:p w14:paraId="54CDC55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</w:tcPr>
          <w:p w14:paraId="7518B9E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25640DCA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D590D28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C5A78C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5D8E59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3-0.25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CED275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10A87F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5 (0.13-0.1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2C0E453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3A8294A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E8D37DD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4AA4DC6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1A8EB7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385EBC2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3C2A19CD" w14:textId="77777777" w:rsidTr="00EC5A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0A71C305" w14:textId="1FE2D2F2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5358FA" w14:textId="5BC3550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D895793" w14:textId="6FA1891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5 (0.63-0.6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8F15355" w14:textId="231617BF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D16AECF" w14:textId="2199B7C1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4-0.41)</w:t>
            </w:r>
          </w:p>
        </w:tc>
        <w:tc>
          <w:tcPr>
            <w:tcW w:w="266" w:type="pct"/>
            <w:shd w:val="clear" w:color="auto" w:fill="auto"/>
            <w:noWrap/>
          </w:tcPr>
          <w:p w14:paraId="0A3D074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624C0A1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1A2C57D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3232CF7D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624EB5F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00A7B07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7CED4D99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62CB361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BEA506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71A5F4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6-0.50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69C6BA2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7E0585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6-0.3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44A8CF5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1B2784D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561F069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7F4C9F53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989368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5FFCB65F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5AC70B60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2D32E3E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A1AE6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7AB9F5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2-0.55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E0DDB1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49A406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8-0.49)</w:t>
            </w:r>
          </w:p>
        </w:tc>
        <w:tc>
          <w:tcPr>
            <w:tcW w:w="266" w:type="pct"/>
            <w:shd w:val="clear" w:color="auto" w:fill="auto"/>
            <w:noWrap/>
          </w:tcPr>
          <w:p w14:paraId="2CA52A0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5749FF0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4CC950A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6228482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3E65A59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C8E510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44008AFB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10C448F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EAEDDE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58359A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2-0.44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B13562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FDDD58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6-0.42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4C54E24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6F796F8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20B918B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77F5E9A3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011052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17FF9B9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25DA7D3E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63E08F94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8F11D2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4F8025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40-0.42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97F6F2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8D8A61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3-0.42)</w:t>
            </w:r>
          </w:p>
        </w:tc>
        <w:tc>
          <w:tcPr>
            <w:tcW w:w="266" w:type="pct"/>
            <w:shd w:val="clear" w:color="auto" w:fill="auto"/>
            <w:noWrap/>
          </w:tcPr>
          <w:p w14:paraId="2A69195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1CFE465F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61DE789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2EC4F6A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5537F8B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F4CF18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0DBC2116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4A038C03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51F3CC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A6BC1D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7-0.3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32F902C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5EBFDF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4-0.34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197B6BC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2EE2E38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5140506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2B59FB8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3614328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3FE34ADF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08DDD256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054DF4D4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AB6267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8EE2E3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3 (0.22-0.23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470F54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C7DE50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26-0.42)</w:t>
            </w:r>
          </w:p>
        </w:tc>
        <w:tc>
          <w:tcPr>
            <w:tcW w:w="266" w:type="pct"/>
            <w:shd w:val="clear" w:color="auto" w:fill="auto"/>
            <w:noWrap/>
          </w:tcPr>
          <w:p w14:paraId="44C827A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4DA5A03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6600051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29D03C8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34AE62C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2110496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224A5DD4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40DAEAC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96CF33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3BA42B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50-0.55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B9D5A5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EA0885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3-0.3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7F9C24CF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243D0EE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5571E84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0DE880ED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2BA6C01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3725055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04C9573B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9FE6097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ECC3AC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BF7A76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5-0.60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6DEF73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2BE9AB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39-0.63)</w:t>
            </w:r>
          </w:p>
        </w:tc>
        <w:tc>
          <w:tcPr>
            <w:tcW w:w="266" w:type="pct"/>
            <w:shd w:val="clear" w:color="auto" w:fill="auto"/>
            <w:noWrap/>
          </w:tcPr>
          <w:p w14:paraId="054194D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3FF74DA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0D6AC1D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auto"/>
            <w:noWrap/>
            <w:hideMark/>
          </w:tcPr>
          <w:p w14:paraId="539ACAC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auto"/>
            <w:noWrap/>
            <w:hideMark/>
          </w:tcPr>
          <w:p w14:paraId="7461987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14:paraId="5F240B10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5C8E0323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B2433EC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6E8B52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879AF5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4-0.4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F49971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53552E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5 (0.28-0.43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</w:tcPr>
          <w:p w14:paraId="79BB0936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175D68E3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758D8123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50A0102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hideMark/>
          </w:tcPr>
          <w:p w14:paraId="27988C80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hideMark/>
          </w:tcPr>
          <w:p w14:paraId="2252C64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033BF36E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</w:tcPr>
          <w:p w14:paraId="4F1B3207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153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615B07FD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</w:tcPr>
          <w:p w14:paraId="7C4E5FC1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65BC7010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</w:tcPr>
          <w:p w14:paraId="092406E2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4628C340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D73C1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2980B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649DF066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DF67BAF" w14:textId="77777777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9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F3AF4F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teness of residence</w:t>
            </w:r>
            <w:r w:rsidRPr="0079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99462A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25724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389127BB" w14:textId="77777777" w:rsidTr="00CA6F7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A1C5465" w14:textId="77777777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6A47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jor city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F97D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ner regional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0621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er regional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F209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te/very remote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81922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8933B2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0F79C226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33ADF246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Austral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33429E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337EE1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3B5AF2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C0DAAC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7 (1.05-1.08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35CBFC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835ECF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.03 (1.01-1.0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7D0980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863EA6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8 (0.73-0.84)</w:t>
            </w:r>
          </w:p>
        </w:tc>
        <w:tc>
          <w:tcPr>
            <w:tcW w:w="267" w:type="pct"/>
            <w:shd w:val="clear" w:color="auto" w:fill="auto"/>
            <w:noWrap/>
          </w:tcPr>
          <w:p w14:paraId="5C253ACD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1B4DB732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0000D92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738765C1" w14:textId="41B6753D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C57A1AA" w14:textId="0FBC84C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38E1B6AC" w14:textId="4E3E4AB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9-0.42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629BC00" w14:textId="46C51D74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A1E2BD5" w14:textId="1307D63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7-0.57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0284706F" w14:textId="2EB1C51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DDA14F0" w14:textId="74E3A7CC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5-0.5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2620106" w14:textId="5CA93B2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4CE18C0" w14:textId="634E9BA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23-0.7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119841DD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19237309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375ECFD1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4D19DC2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41EE44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027A4F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5 (0.24-0.26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BF1AF9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1E91AD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4-0.3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6B7FAA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B16DFB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4-0.2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79202B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77E209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4 (0.06-0.33)</w:t>
            </w:r>
          </w:p>
        </w:tc>
        <w:tc>
          <w:tcPr>
            <w:tcW w:w="267" w:type="pct"/>
            <w:shd w:val="clear" w:color="auto" w:fill="auto"/>
            <w:noWrap/>
          </w:tcPr>
          <w:p w14:paraId="6CB4DDA0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71A739B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7B3E02C9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4B575BC4" w14:textId="2F1139CC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1685C0C" w14:textId="42E31A81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BA01D23" w14:textId="1D7CA71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7 (0.66-0.69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88AAD64" w14:textId="5222401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B2AC1D3" w14:textId="0700C6EA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2-0.62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125A9618" w14:textId="43DBA05A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383CD369" w14:textId="5BA37004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3-0.6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08741EF" w14:textId="280D22B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FF918AF" w14:textId="1AF8C6F5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30-0.95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0234C78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3DD6F9E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3B12EE55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4FDD12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84CBF6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358634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7-0.52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0E695B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90A099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1-0.5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11E883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B5DC10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38-0.6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C3628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0A8340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17-1.84)</w:t>
            </w:r>
          </w:p>
        </w:tc>
        <w:tc>
          <w:tcPr>
            <w:tcW w:w="267" w:type="pct"/>
            <w:shd w:val="clear" w:color="auto" w:fill="auto"/>
            <w:noWrap/>
          </w:tcPr>
          <w:p w14:paraId="0FE0DFF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40FCBE0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20424E54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357719BE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52359C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837F34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7 (0.55-0.59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057C7EF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41F04C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4-0.46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0507DBC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986463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25-0.5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F3F9FC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6E1E7F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10-2.13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338DCC6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61E81A3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6C553FFD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AC3B5A6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11C5F9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88B3BB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5-0.4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07E562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9BC40B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5-0.3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60B231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44F003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0 (0.13-0.2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5C7222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3769CF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04-0.88)</w:t>
            </w:r>
          </w:p>
        </w:tc>
        <w:tc>
          <w:tcPr>
            <w:tcW w:w="267" w:type="pct"/>
            <w:shd w:val="clear" w:color="auto" w:fill="auto"/>
            <w:noWrap/>
          </w:tcPr>
          <w:p w14:paraId="5871A02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1A19D6E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2961A296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D84CD57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AC642F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303FF0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43-0.44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7B5CA98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2CE194F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7 (0.25-0.3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51C7C4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0D7B01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19-0.2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D8C34F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6D86E7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12-0.4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7812FF2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0BD299C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5C3824DE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1A718AE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26A89E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C3A243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8-0.39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D8C00A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F02338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7 (0.24-0.30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27F9D9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4CE1BC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17-0.28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20D4EC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3950BA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14-0.74)</w:t>
            </w:r>
          </w:p>
        </w:tc>
        <w:tc>
          <w:tcPr>
            <w:tcW w:w="267" w:type="pct"/>
            <w:shd w:val="clear" w:color="auto" w:fill="auto"/>
            <w:noWrap/>
          </w:tcPr>
          <w:p w14:paraId="57EDD9B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5AC54014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70DBD672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70EB3E2C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BBD22E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1F1011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4 (0.23-0.24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45C47F6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E58E33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7 (0.15-0.19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5312A44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D35211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0 (0.08-0.1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A426AE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10B348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1 (0.06-0.2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55EBAD88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4D6D301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5D8ECDF9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3CBED4AA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FF1645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AA3044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2-0.58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AE79A6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21BBC0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1-0.5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D0A665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304D7D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37-0.6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BD8605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6F3D2C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10-0.79)</w:t>
            </w:r>
          </w:p>
        </w:tc>
        <w:tc>
          <w:tcPr>
            <w:tcW w:w="267" w:type="pct"/>
            <w:shd w:val="clear" w:color="auto" w:fill="auto"/>
            <w:noWrap/>
          </w:tcPr>
          <w:p w14:paraId="32E9F47C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54550ADE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1730C" w:rsidRPr="007963DF" w14:paraId="329B86B4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4A80B5CE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46CB6C5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5080A8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0 (0.57-0.63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0892E2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9BCFFE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32-0.49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72B1804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E9220D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17-0.4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701DEA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DC74F4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(0.06-1.12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</w:tcPr>
          <w:p w14:paraId="72397A35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bottom"/>
          </w:tcPr>
          <w:p w14:paraId="2212498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6A460113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38B65E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5D0554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465991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6-0.50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8AF7FB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FC47B3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4-0.4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FB687C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8839EA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0 (0.29-0.5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C696F5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3E02E5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 (0.06-0.39)</w:t>
            </w:r>
          </w:p>
        </w:tc>
        <w:tc>
          <w:tcPr>
            <w:tcW w:w="267" w:type="pct"/>
            <w:shd w:val="clear" w:color="auto" w:fill="auto"/>
            <w:noWrap/>
          </w:tcPr>
          <w:p w14:paraId="0A5DECF7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505865C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6917FCC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1AA41810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3059" w:type="pct"/>
            <w:gridSpan w:val="8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3BCF58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58E18EB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5EC0D1" w14:textId="77777777" w:rsidR="00EC5A47" w:rsidRPr="007963DF" w:rsidRDefault="00EC5A47" w:rsidP="00EC5A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C5A47" w:rsidRPr="007963DF" w14:paraId="030D1476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58491284" w14:textId="77777777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6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842F3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-level socio-economic status (Quintile)</w:t>
            </w:r>
            <w:r w:rsidRPr="007963D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≈</w:t>
            </w:r>
          </w:p>
        </w:tc>
      </w:tr>
      <w:tr w:rsidR="003F2BA7" w:rsidRPr="007963DF" w14:paraId="7D548D1A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27D69E7A" w14:textId="77777777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A7D3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sz w:val="16"/>
                <w:szCs w:val="16"/>
              </w:rPr>
              <w:t>1 (most disadvantaged)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2C87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0CE6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B0B1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5BB6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 (least disadvantaged)</w:t>
            </w:r>
          </w:p>
        </w:tc>
      </w:tr>
      <w:tr w:rsidR="00EC5A47" w:rsidRPr="007963DF" w14:paraId="57D447AD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FB62159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Austral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92A136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E36EF2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8 (0.67-0.69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C81362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408777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78 (0.77-0.80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3DB509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FB08F1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88 (0.87-0.9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36D7EE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AAB3EB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95 (0.93-0.97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690B1B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7FD9F4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reference)</w:t>
            </w:r>
          </w:p>
        </w:tc>
      </w:tr>
      <w:tr w:rsidR="00D1730C" w:rsidRPr="007963DF" w14:paraId="26D1E979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5E83F2D3" w14:textId="5C234466" w:rsidR="00EC5A47" w:rsidRPr="007963DF" w:rsidRDefault="00EC5A47" w:rsidP="00EC5A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ew Zea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7077873" w14:textId="5003E3DB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4A4878E" w14:textId="40492A7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2 (0.21-0.23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76F119C4" w14:textId="51EFE6C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1A766379" w14:textId="7B74892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7-0.31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4AD2E8C1" w14:textId="40BE6D7E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8381F1D" w14:textId="647B49D2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4 (0.32-0.3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C0E5DB3" w14:textId="68CBEF54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E2D5E6B" w14:textId="72A954E3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9-0.46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D8BDFCC" w14:textId="652A6D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A158666" w14:textId="27B668B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5 (0.52-0.58)</w:t>
            </w:r>
          </w:p>
        </w:tc>
      </w:tr>
      <w:tr w:rsidR="00EC5A47" w:rsidRPr="007963DF" w14:paraId="49D53594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05CE8C7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Oceania and Antarctica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FEEA7A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1A2EBB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5 (0.14-0.16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4239A5D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89C2B8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8-0.20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A3FC97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C21B79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1 (0.19-0.2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48E283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CAA0E4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25-0.31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2F20E5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B1CC59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1 (0.36-0.45)</w:t>
            </w:r>
          </w:p>
        </w:tc>
      </w:tr>
      <w:tr w:rsidR="00D1730C" w:rsidRPr="007963DF" w14:paraId="6F4205F0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</w:tcPr>
          <w:p w14:paraId="13755532" w14:textId="57F08CAD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United Kingdom and Ireland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7521E42" w14:textId="4251AD6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45F7B34" w14:textId="5276191D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7 (0.43-0.52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1E0660B2" w14:textId="17AE5F6E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5B8483B" w14:textId="178FB609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2 (0.48-0.55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39B7E8C9" w14:textId="7F473E2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5F6A297B" w14:textId="6B283190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1 (0.57-0.65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6C631F2" w14:textId="00024199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C76D7B8" w14:textId="719B4DCA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4 (0.60-0.68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63EA0A2" w14:textId="6E043BF6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BA54B2E" w14:textId="337D44A1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62 (0.60-0.64)</w:t>
            </w:r>
          </w:p>
        </w:tc>
      </w:tr>
      <w:tr w:rsidR="00EC5A47" w:rsidRPr="007963DF" w14:paraId="05AEB014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52EACD69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West Europe (other)</w:t>
            </w: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4D70D7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92D2DC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3-0.44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754316E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9D3227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6 (0.41-0.5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3DE1B0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AC0AA2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0-0.50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C4D3BC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9FAA99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3-0.5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049DCF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CAE4C3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1-0.46)</w:t>
            </w:r>
          </w:p>
        </w:tc>
      </w:tr>
      <w:tr w:rsidR="00D1730C" w:rsidRPr="007963DF" w14:paraId="103D476F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568C6F2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Eastern Europe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490490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E4DD3E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0-0.47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AC625C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7EA3D7E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1-0.4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E9E6A8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4E6953B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4-0.5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9BEA1B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614F202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50-0.58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391723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DD7F0C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9 (0.46-0.52)</w:t>
            </w:r>
          </w:p>
        </w:tc>
      </w:tr>
      <w:tr w:rsidR="00EC5A47" w:rsidRPr="007963DF" w14:paraId="22DD4ADA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19EA1CE8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 Africa and the Middle East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563B0D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85248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6 (0.35-0.37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3AD6BD1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B1FD1D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4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EC347A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4A0C43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8-0.32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695014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D5F8FB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1-0.36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619F1F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C6391C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4 (0.41-0.48)</w:t>
            </w:r>
          </w:p>
        </w:tc>
      </w:tr>
      <w:tr w:rsidR="00D1730C" w:rsidRPr="007963DF" w14:paraId="2DED00A1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1E8D5DD2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-East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305505D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48CE376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9 (0.37-0.40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A2FBDD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49291A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8-0.30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05EACED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C0E152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0 (0.28-0.31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34D529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866BFF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0-0.33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08DEBD9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41C54C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8 (0.36-0.40)</w:t>
            </w:r>
          </w:p>
        </w:tc>
      </w:tr>
      <w:tr w:rsidR="00EC5A47" w:rsidRPr="007963DF" w14:paraId="16FC9472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783DEC03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-East Asi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A9432E3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2711BC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9 (0.28-0.30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843C87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B6E139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1 (0.29-0.32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8F133B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85A848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31-0.34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39AB84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9BA30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31-0.33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AC92DD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2F047B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6-0.39)</w:t>
            </w:r>
          </w:p>
        </w:tc>
      </w:tr>
      <w:tr w:rsidR="00D1730C" w:rsidRPr="007963DF" w14:paraId="5B461C45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72D7A623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ern and Central Asia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60D8CE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0E3E51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7-0.18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21D9904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327FFE1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7 (0.17-0.18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734337C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74BED5EE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8 (0.17-0.19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5821FE2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2B20E1C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19 (0.18-0.20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2782A2E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9B04B5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6 (0.25-0.27)</w:t>
            </w:r>
          </w:p>
        </w:tc>
      </w:tr>
      <w:tr w:rsidR="00EC5A47" w:rsidRPr="007963DF" w14:paraId="14C7D1C3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BB76599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Northern Ame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5C172F4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963C25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3 (0.28-0.38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6323A3A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94A16E8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2 (0.38-0.48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A5DA8E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626ACD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3 (0.38-0.4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4C0BF8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18012E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4 (0.48-0.62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961191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D0CF2B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50-0.57)</w:t>
            </w:r>
          </w:p>
        </w:tc>
      </w:tr>
      <w:tr w:rsidR="00D1730C" w:rsidRPr="007963DF" w14:paraId="747AC212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F2F2F2" w:themeFill="background1" w:themeFillShade="F2"/>
            <w:noWrap/>
            <w:vAlign w:val="center"/>
            <w:hideMark/>
          </w:tcPr>
          <w:p w14:paraId="50C6EEAB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outh and Central America and Caribbean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7ABF053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0D38DD5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5-0.56)</w:t>
            </w:r>
          </w:p>
        </w:tc>
        <w:tc>
          <w:tcPr>
            <w:tcW w:w="264" w:type="pct"/>
            <w:shd w:val="clear" w:color="auto" w:fill="F2F2F2" w:themeFill="background1" w:themeFillShade="F2"/>
            <w:noWrap/>
            <w:vAlign w:val="center"/>
          </w:tcPr>
          <w:p w14:paraId="598F0C1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5FD0D4B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0 (0.46-0.55)</w:t>
            </w:r>
          </w:p>
        </w:tc>
        <w:tc>
          <w:tcPr>
            <w:tcW w:w="266" w:type="pct"/>
            <w:shd w:val="clear" w:color="auto" w:fill="F2F2F2" w:themeFill="background1" w:themeFillShade="F2"/>
            <w:noWrap/>
            <w:vAlign w:val="center"/>
          </w:tcPr>
          <w:p w14:paraId="697DF11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1F979D95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1 (0.46-0.57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168531E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4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vAlign w:val="center"/>
          </w:tcPr>
          <w:p w14:paraId="0ED72290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3 (0.48-0.58)</w:t>
            </w: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center"/>
          </w:tcPr>
          <w:p w14:paraId="6E55AD06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500" w:type="pct"/>
            <w:shd w:val="clear" w:color="auto" w:fill="F2F2F2" w:themeFill="background1" w:themeFillShade="F2"/>
            <w:noWrap/>
            <w:vAlign w:val="center"/>
          </w:tcPr>
          <w:p w14:paraId="67DBC0A7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8 (0.44-0.52)</w:t>
            </w:r>
          </w:p>
        </w:tc>
      </w:tr>
      <w:tr w:rsidR="00EC5A47" w:rsidRPr="007963DF" w14:paraId="5B273407" w14:textId="77777777" w:rsidTr="00CA6F7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shd w:val="clear" w:color="auto" w:fill="auto"/>
            <w:noWrap/>
            <w:vAlign w:val="center"/>
            <w:hideMark/>
          </w:tcPr>
          <w:p w14:paraId="247432F6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 w:val="0"/>
                <w:sz w:val="16"/>
                <w:szCs w:val="16"/>
              </w:rPr>
              <w:t>Sub-Saharan Africa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8D3DC1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2B008B9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28 (0.26-0.31)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064B5FED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4ABBBDA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2 (0.29-0.35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B5248E1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EC2996F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37 (0.34-0.42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850BE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D2712FB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45 (0.40-0.49)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F101482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6EF734C" w14:textId="77777777" w:rsidR="00EC5A47" w:rsidRPr="007963DF" w:rsidRDefault="00EC5A47" w:rsidP="00EC5A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0.56 (0.53-0.60)</w:t>
            </w:r>
          </w:p>
        </w:tc>
      </w:tr>
      <w:tr w:rsidR="00EC5A47" w:rsidRPr="007963DF" w14:paraId="330AEE63" w14:textId="77777777" w:rsidTr="003F2B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03CF7B" w14:textId="77777777" w:rsidR="00EC5A47" w:rsidRPr="007963DF" w:rsidRDefault="00EC5A47" w:rsidP="00EC5A4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sz w:val="16"/>
                <w:szCs w:val="16"/>
              </w:rPr>
              <w:t>p (interaction)</w:t>
            </w:r>
          </w:p>
        </w:tc>
        <w:tc>
          <w:tcPr>
            <w:tcW w:w="3826" w:type="pct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F3B5A7B" w14:textId="77777777" w:rsidR="00EC5A47" w:rsidRPr="007963DF" w:rsidRDefault="00EC5A47" w:rsidP="00EC5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63DF">
              <w:rPr>
                <w:rFonts w:ascii="Times New Roman" w:hAnsi="Times New Roman" w:cs="Times New Roman"/>
                <w:b/>
                <w:sz w:val="16"/>
                <w:szCs w:val="16"/>
              </w:rPr>
              <w:t>p&lt;0.001</w:t>
            </w:r>
          </w:p>
        </w:tc>
      </w:tr>
    </w:tbl>
    <w:p w14:paraId="75D23F2C" w14:textId="60C2541F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*Adjusted for maternal age at birth of infant, year of delivery of infant, </w:t>
      </w:r>
      <w:r w:rsidR="00077A6D" w:rsidRPr="00A65F48">
        <w:rPr>
          <w:rFonts w:ascii="Times New Roman" w:hAnsi="Times New Roman" w:cs="Times New Roman"/>
          <w:sz w:val="18"/>
          <w:szCs w:val="18"/>
        </w:rPr>
        <w:t>pregnancy number &gt;20weeks gestation</w:t>
      </w: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, smoking anytime during pregnancy, remoteness of residence, area-level socio-economic status.</w:t>
      </w:r>
    </w:p>
    <w:p w14:paraId="1DCE7233" w14:textId="59257323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4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~Place of birth was reported by individual county or grouped according to the major categories in the Australian Bureau of Statistics Standard Australian Classification of Countries, 2011</w:t>
      </w:r>
      <w:r w:rsidR="00E873E8" w:rsidRPr="00A65F48">
        <w:rPr>
          <w:rFonts w:ascii="Times New Roman" w:eastAsia="Calibri" w:hAnsi="Times New Roman" w:cs="Times New Roman"/>
          <w:noProof/>
          <w:kern w:val="0"/>
          <w:sz w:val="18"/>
          <w:szCs w:val="18"/>
          <w:vertAlign w:val="superscript"/>
          <w14:ligatures w14:val="none"/>
        </w:rPr>
        <w:t>1</w:t>
      </w: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.</w:t>
      </w:r>
    </w:p>
    <w:p w14:paraId="13FFC1B5" w14:textId="77777777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a. Oceania and Antarctica excluding Australia and New Zealand; b. North-West Europe excluding United Kingdom and Ireland.</w:t>
      </w:r>
    </w:p>
    <w:p w14:paraId="1ACF924B" w14:textId="5E402BCF" w:rsidR="00F328D8" w:rsidRPr="00A65F48" w:rsidRDefault="00F328D8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Ɨ Pregnancy number &gt;20 weeks gestation.</w:t>
      </w:r>
    </w:p>
    <w:p w14:paraId="55B6F28D" w14:textId="77777777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lastRenderedPageBreak/>
        <w:t>ǂ Consequentially suppressed as frequencies include cells with &lt;6.</w:t>
      </w:r>
    </w:p>
    <w:p w14:paraId="6683F518" w14:textId="137046CB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#Codes are according to ABS Cat. No. 1270.0.55.005 – Australian Statistical Geography Standard (ASGS): Volume 5 – Remoteness Structure, 2011.</w:t>
      </w:r>
      <w:r w:rsidR="00E873E8" w:rsidRPr="00A65F48">
        <w:rPr>
          <w:rFonts w:ascii="Times New Roman" w:eastAsia="Calibri" w:hAnsi="Times New Roman" w:cs="Times New Roman"/>
          <w:noProof/>
          <w:kern w:val="0"/>
          <w:sz w:val="18"/>
          <w:szCs w:val="18"/>
          <w:vertAlign w:val="superscript"/>
          <w14:ligatures w14:val="none"/>
        </w:rPr>
        <w:t>3</w:t>
      </w:r>
    </w:p>
    <w:p w14:paraId="6F5E8CCE" w14:textId="42148B08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noProof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≈Measured using Index of Relative Socio-economic Disadvantage, 2011.</w:t>
      </w:r>
      <w:r w:rsidR="00E873E8" w:rsidRPr="00A65F48">
        <w:rPr>
          <w:rFonts w:ascii="Times New Roman" w:eastAsia="Calibri" w:hAnsi="Times New Roman" w:cs="Times New Roman"/>
          <w:noProof/>
          <w:kern w:val="0"/>
          <w:sz w:val="18"/>
          <w:szCs w:val="18"/>
          <w:vertAlign w:val="superscript"/>
          <w14:ligatures w14:val="none"/>
        </w:rPr>
        <w:t>4</w:t>
      </w:r>
    </w:p>
    <w:p w14:paraId="194CBB0A" w14:textId="77777777" w:rsidR="00CA6B11" w:rsidRPr="00A65F48" w:rsidRDefault="00CA6B11" w:rsidP="00CA6B11">
      <w:pPr>
        <w:spacing w:after="0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A65F48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OR: odds ratio, CI: confidence interval. Italic/bold indicates significance. p-value in bold. </w:t>
      </w:r>
    </w:p>
    <w:p w14:paraId="27E85AD0" w14:textId="77777777" w:rsidR="00B52F67" w:rsidRPr="00A65F48" w:rsidRDefault="00B52F67" w:rsidP="00A80E7E">
      <w:pPr>
        <w:spacing w:after="0"/>
        <w:rPr>
          <w:rFonts w:ascii="Times New Roman" w:hAnsi="Times New Roman" w:cs="Times New Roman"/>
        </w:rPr>
      </w:pPr>
    </w:p>
    <w:p w14:paraId="04FB8729" w14:textId="77777777" w:rsidR="00B52F67" w:rsidRDefault="00B52F67" w:rsidP="00A80E7E">
      <w:pPr>
        <w:spacing w:after="0"/>
        <w:rPr>
          <w:rFonts w:ascii="Times New Roman" w:hAnsi="Times New Roman" w:cs="Times New Roman"/>
        </w:rPr>
      </w:pPr>
    </w:p>
    <w:p w14:paraId="0AD6BA20" w14:textId="77777777" w:rsidR="003A6105" w:rsidRPr="00A65F48" w:rsidRDefault="003A6105" w:rsidP="00A80E7E">
      <w:pPr>
        <w:spacing w:after="0"/>
        <w:rPr>
          <w:rFonts w:ascii="Times New Roman" w:hAnsi="Times New Roman" w:cs="Times New Roman"/>
        </w:rPr>
      </w:pPr>
    </w:p>
    <w:p w14:paraId="14E85A59" w14:textId="77777777" w:rsidR="00285FF4" w:rsidRPr="00A65F48" w:rsidRDefault="00285FF4" w:rsidP="00A80E7E">
      <w:pPr>
        <w:spacing w:after="0"/>
        <w:rPr>
          <w:rFonts w:ascii="Times New Roman" w:hAnsi="Times New Roman" w:cs="Times New Roman"/>
        </w:rPr>
      </w:pPr>
    </w:p>
    <w:p w14:paraId="3C799FA5" w14:textId="77777777" w:rsidR="004662F7" w:rsidRPr="00E1274A" w:rsidRDefault="004662F7" w:rsidP="004662F7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1274A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20EE58BB" w14:textId="77777777" w:rsidR="004662F7" w:rsidRDefault="004662F7" w:rsidP="004662F7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077274">
        <w:rPr>
          <w:rFonts w:ascii="Times New Roman" w:hAnsi="Times New Roman" w:cs="Times New Roman"/>
          <w:noProof/>
          <w:sz w:val="24"/>
          <w:szCs w:val="24"/>
          <w:lang w:val="en-US"/>
        </w:rPr>
        <w:t>Australian Bureau of Statistics (ABS). ABS Cat. No. 1269.0 - Standard Australian Classification of Countries (SACC), 2011. 2011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. </w:t>
      </w:r>
      <w:hyperlink r:id="rId9" w:history="1">
        <w:r w:rsidRPr="0093571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bs.gov.au/AUSSTATS/abs@.nsf/allprimarymainfeatures/F63BD8670E4CF23CCA257FDC0011DB93?opendocument=</w:t>
        </w:r>
      </w:hyperlink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(accessed </w:t>
      </w:r>
      <w:r w:rsidRPr="0085654B">
        <w:rPr>
          <w:rFonts w:ascii="Times New Roman" w:hAnsi="Times New Roman" w:cs="Times New Roman"/>
          <w:noProof/>
          <w:sz w:val="24"/>
          <w:szCs w:val="24"/>
        </w:rPr>
        <w:t>8 February 2022</w:t>
      </w:r>
      <w:r>
        <w:rPr>
          <w:rFonts w:ascii="Times New Roman" w:hAnsi="Times New Roman" w:cs="Times New Roman"/>
          <w:bCs/>
          <w:noProof/>
          <w:sz w:val="24"/>
          <w:szCs w:val="24"/>
        </w:rPr>
        <w:t>).</w:t>
      </w:r>
    </w:p>
    <w:p w14:paraId="72CEC4F6" w14:textId="77777777" w:rsidR="004662F7" w:rsidRPr="00E1274A" w:rsidRDefault="004662F7" w:rsidP="004662F7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07727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ustralian Bureau of Statistics (ABS). 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flecting a nation: Stories from the 2011 census, 2012–2013. 2012. </w:t>
      </w:r>
      <w:hyperlink r:id="rId10" w:history="1">
        <w:r w:rsidRPr="004E1C22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bs.gov.au/ausstats/abs@.nsf/lookup/2071.0main+features902012-2013</w:t>
        </w:r>
      </w:hyperlink>
      <w:r w:rsidRPr="004E1C22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a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ccessed 6 December 2022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)</w:t>
      </w:r>
    </w:p>
    <w:p w14:paraId="01671911" w14:textId="77777777" w:rsidR="004662F7" w:rsidRPr="00E1274A" w:rsidRDefault="004662F7" w:rsidP="004662F7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077274">
        <w:rPr>
          <w:rFonts w:ascii="Times New Roman" w:hAnsi="Times New Roman" w:cs="Times New Roman"/>
          <w:noProof/>
          <w:sz w:val="24"/>
          <w:szCs w:val="24"/>
          <w:lang w:val="en-US"/>
        </w:rPr>
        <w:t>Australian Bureau of Statistics (ABS). 1270.0.55.005 - Australian Statistical Geography Standard (ASGS): Volume 5 - Remoteness Structure, July 2011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.</w:t>
      </w:r>
      <w:r w:rsidRPr="0007727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1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. </w:t>
      </w:r>
      <w:hyperlink r:id="rId11" w:history="1">
        <w:r w:rsidRPr="00664EF4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bs.gov.au/AUSSTATS/abs@.nsf/Lookup/1270.0.55.005Explanatory%20Notes10July%202011?OpenDocument</w:t>
        </w:r>
      </w:hyperlink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 (accessed </w:t>
      </w:r>
      <w:r w:rsidRPr="0085654B">
        <w:rPr>
          <w:rFonts w:ascii="Times New Roman" w:hAnsi="Times New Roman" w:cs="Times New Roman"/>
          <w:noProof/>
          <w:sz w:val="24"/>
          <w:szCs w:val="24"/>
        </w:rPr>
        <w:t>8 February 2022</w:t>
      </w:r>
      <w:r>
        <w:rPr>
          <w:rFonts w:ascii="Times New Roman" w:hAnsi="Times New Roman" w:cs="Times New Roman"/>
          <w:bCs/>
          <w:noProof/>
          <w:sz w:val="24"/>
          <w:szCs w:val="24"/>
        </w:rPr>
        <w:t>).</w:t>
      </w:r>
    </w:p>
    <w:p w14:paraId="7CC809BD" w14:textId="5F016B85" w:rsidR="008A1EE1" w:rsidRPr="00A65F48" w:rsidRDefault="004662F7" w:rsidP="007A6942">
      <w:pPr>
        <w:spacing w:line="360" w:lineRule="auto"/>
        <w:rPr>
          <w:rFonts w:ascii="Times New Roman" w:hAnsi="Times New Roman" w:cs="Times New Roman"/>
        </w:rPr>
      </w:pP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E1274A"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077274">
        <w:rPr>
          <w:rFonts w:ascii="Times New Roman" w:hAnsi="Times New Roman" w:cs="Times New Roman"/>
          <w:noProof/>
          <w:sz w:val="24"/>
          <w:szCs w:val="24"/>
          <w:lang w:val="en-US"/>
        </w:rPr>
        <w:t>Australian Bureau of Statistics (ABS). 2033.0.55.001 - Socio-economic Indexes for Areas (SEIFA), Data Cube only, 2011. Table 2. Statistical Area Level 2 (SA2) Index of Relative Socio-economic Disadvantage. 2011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. </w:t>
      </w:r>
      <w:hyperlink r:id="rId12" w:history="1">
        <w:r w:rsidRPr="000065E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bs.gov.au/AUSSTATS/abs@.nsf/second+level+view?ReadForm&amp;prodno=2033.0.55.001&amp;viewtitle=Census%20of%20Population%20and%20Housing:%20Socio-Economic%20Indexes%20for%20Areas%20(SEIFA),%20Australia~2011~Previous~28/03/2013&amp;&amp;tabname=Past%20Future%20Issues&amp;prodno=2033.0.55.001&amp;issue=2011&amp;num=&amp;view=&amp;</w:t>
        </w:r>
      </w:hyperlink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. (accessed </w:t>
      </w:r>
      <w:r w:rsidRPr="001B3C16">
        <w:rPr>
          <w:rFonts w:ascii="Times New Roman" w:hAnsi="Times New Roman" w:cs="Times New Roman"/>
          <w:noProof/>
          <w:sz w:val="24"/>
          <w:szCs w:val="24"/>
        </w:rPr>
        <w:t>16 February 2022</w:t>
      </w:r>
      <w:r>
        <w:rPr>
          <w:rFonts w:ascii="Times New Roman" w:hAnsi="Times New Roman" w:cs="Times New Roman"/>
          <w:bCs/>
          <w:noProof/>
          <w:sz w:val="24"/>
          <w:szCs w:val="24"/>
        </w:rPr>
        <w:t>).</w:t>
      </w:r>
    </w:p>
    <w:sectPr w:rsidR="008A1EE1" w:rsidRPr="00A65F48" w:rsidSect="007663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94682"/>
    <w:multiLevelType w:val="hybridMultilevel"/>
    <w:tmpl w:val="8D6CDB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C37EC"/>
    <w:multiLevelType w:val="hybridMultilevel"/>
    <w:tmpl w:val="F118C92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A3F73"/>
    <w:multiLevelType w:val="hybridMultilevel"/>
    <w:tmpl w:val="553650D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524EA"/>
    <w:multiLevelType w:val="hybridMultilevel"/>
    <w:tmpl w:val="FD9E3EA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CA56B7"/>
    <w:multiLevelType w:val="hybridMultilevel"/>
    <w:tmpl w:val="98EC1FF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B664C"/>
    <w:multiLevelType w:val="hybridMultilevel"/>
    <w:tmpl w:val="68305E2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F6F05"/>
    <w:multiLevelType w:val="hybridMultilevel"/>
    <w:tmpl w:val="A6440376"/>
    <w:lvl w:ilvl="0" w:tplc="366672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C011E"/>
    <w:multiLevelType w:val="hybridMultilevel"/>
    <w:tmpl w:val="19923DB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BE3CDA"/>
    <w:multiLevelType w:val="hybridMultilevel"/>
    <w:tmpl w:val="8F9AB31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0264">
    <w:abstractNumId w:val="1"/>
  </w:num>
  <w:num w:numId="2" w16cid:durableId="1673606880">
    <w:abstractNumId w:val="5"/>
  </w:num>
  <w:num w:numId="3" w16cid:durableId="2114857768">
    <w:abstractNumId w:val="8"/>
  </w:num>
  <w:num w:numId="4" w16cid:durableId="423570959">
    <w:abstractNumId w:val="2"/>
  </w:num>
  <w:num w:numId="5" w16cid:durableId="1989044788">
    <w:abstractNumId w:val="6"/>
  </w:num>
  <w:num w:numId="6" w16cid:durableId="375087747">
    <w:abstractNumId w:val="7"/>
  </w:num>
  <w:num w:numId="7" w16cid:durableId="1480879079">
    <w:abstractNumId w:val="4"/>
  </w:num>
  <w:num w:numId="8" w16cid:durableId="529684317">
    <w:abstractNumId w:val="0"/>
  </w:num>
  <w:num w:numId="9" w16cid:durableId="14199847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d290e70wdadea5w2vrds3dvf2zxwt2vxv&quot;&gt;Susan PhD general-20230509 20231208&lt;record-ids&gt;&lt;item&gt;768&lt;/item&gt;&lt;item&gt;876&lt;/item&gt;&lt;item&gt;877&lt;/item&gt;&lt;item&gt;882&lt;/item&gt;&lt;/record-ids&gt;&lt;/item&gt;&lt;/Libraries&gt;"/>
  </w:docVars>
  <w:rsids>
    <w:rsidRoot w:val="00C25989"/>
    <w:rsid w:val="00023C6C"/>
    <w:rsid w:val="0003363B"/>
    <w:rsid w:val="00077A6D"/>
    <w:rsid w:val="000C385E"/>
    <w:rsid w:val="000F3032"/>
    <w:rsid w:val="00102292"/>
    <w:rsid w:val="00102B5C"/>
    <w:rsid w:val="001160B0"/>
    <w:rsid w:val="001209E6"/>
    <w:rsid w:val="001223C4"/>
    <w:rsid w:val="00136DEC"/>
    <w:rsid w:val="00137876"/>
    <w:rsid w:val="00157725"/>
    <w:rsid w:val="001672FF"/>
    <w:rsid w:val="00175BAB"/>
    <w:rsid w:val="001836FD"/>
    <w:rsid w:val="00196DEE"/>
    <w:rsid w:val="001B79CB"/>
    <w:rsid w:val="001C0FA0"/>
    <w:rsid w:val="001C68ED"/>
    <w:rsid w:val="001E2A77"/>
    <w:rsid w:val="001F2B0D"/>
    <w:rsid w:val="001F5A3F"/>
    <w:rsid w:val="00241D92"/>
    <w:rsid w:val="00267C60"/>
    <w:rsid w:val="00285FF4"/>
    <w:rsid w:val="002B509E"/>
    <w:rsid w:val="002C1ABB"/>
    <w:rsid w:val="0032260F"/>
    <w:rsid w:val="00331CFC"/>
    <w:rsid w:val="00333BAF"/>
    <w:rsid w:val="0034255A"/>
    <w:rsid w:val="00366AA3"/>
    <w:rsid w:val="003A6105"/>
    <w:rsid w:val="003B1396"/>
    <w:rsid w:val="003C53A8"/>
    <w:rsid w:val="003C54B7"/>
    <w:rsid w:val="003F2BA7"/>
    <w:rsid w:val="003F450C"/>
    <w:rsid w:val="003F5618"/>
    <w:rsid w:val="00433E71"/>
    <w:rsid w:val="00447749"/>
    <w:rsid w:val="004531BD"/>
    <w:rsid w:val="004662F7"/>
    <w:rsid w:val="004A180A"/>
    <w:rsid w:val="004A520F"/>
    <w:rsid w:val="004A626D"/>
    <w:rsid w:val="004B4260"/>
    <w:rsid w:val="004C17E7"/>
    <w:rsid w:val="004C54A9"/>
    <w:rsid w:val="004C5606"/>
    <w:rsid w:val="004E7214"/>
    <w:rsid w:val="005C017B"/>
    <w:rsid w:val="005D39D7"/>
    <w:rsid w:val="005D6712"/>
    <w:rsid w:val="005E2220"/>
    <w:rsid w:val="005E31CD"/>
    <w:rsid w:val="006166CC"/>
    <w:rsid w:val="00640CB1"/>
    <w:rsid w:val="00682FAB"/>
    <w:rsid w:val="006A527E"/>
    <w:rsid w:val="006B28B4"/>
    <w:rsid w:val="006B7424"/>
    <w:rsid w:val="006C043A"/>
    <w:rsid w:val="006C4817"/>
    <w:rsid w:val="006E2D38"/>
    <w:rsid w:val="006F159E"/>
    <w:rsid w:val="0071604A"/>
    <w:rsid w:val="007340B8"/>
    <w:rsid w:val="0075160C"/>
    <w:rsid w:val="0076636F"/>
    <w:rsid w:val="0077573B"/>
    <w:rsid w:val="00780C10"/>
    <w:rsid w:val="00784D68"/>
    <w:rsid w:val="00787B93"/>
    <w:rsid w:val="007963DF"/>
    <w:rsid w:val="007A6942"/>
    <w:rsid w:val="007E27BD"/>
    <w:rsid w:val="007E3558"/>
    <w:rsid w:val="007F19D3"/>
    <w:rsid w:val="007F2543"/>
    <w:rsid w:val="00820DED"/>
    <w:rsid w:val="00850E4A"/>
    <w:rsid w:val="00864FE3"/>
    <w:rsid w:val="008712D0"/>
    <w:rsid w:val="0088472E"/>
    <w:rsid w:val="008A1EE1"/>
    <w:rsid w:val="008A47B8"/>
    <w:rsid w:val="008D6D29"/>
    <w:rsid w:val="008F6603"/>
    <w:rsid w:val="00901CFF"/>
    <w:rsid w:val="0090261B"/>
    <w:rsid w:val="00916AB5"/>
    <w:rsid w:val="00921B6F"/>
    <w:rsid w:val="00964649"/>
    <w:rsid w:val="009B224D"/>
    <w:rsid w:val="00A23639"/>
    <w:rsid w:val="00A2472A"/>
    <w:rsid w:val="00A3235E"/>
    <w:rsid w:val="00A42541"/>
    <w:rsid w:val="00A534CF"/>
    <w:rsid w:val="00A65F48"/>
    <w:rsid w:val="00A80E7E"/>
    <w:rsid w:val="00A818D3"/>
    <w:rsid w:val="00A842CA"/>
    <w:rsid w:val="00AE3084"/>
    <w:rsid w:val="00AF6AB2"/>
    <w:rsid w:val="00B17949"/>
    <w:rsid w:val="00B21EDE"/>
    <w:rsid w:val="00B27FA4"/>
    <w:rsid w:val="00B34D30"/>
    <w:rsid w:val="00B51EA3"/>
    <w:rsid w:val="00B52301"/>
    <w:rsid w:val="00B52F67"/>
    <w:rsid w:val="00B73FF0"/>
    <w:rsid w:val="00B801AC"/>
    <w:rsid w:val="00B80938"/>
    <w:rsid w:val="00B813E4"/>
    <w:rsid w:val="00BA6E4F"/>
    <w:rsid w:val="00BF358F"/>
    <w:rsid w:val="00C23720"/>
    <w:rsid w:val="00C25989"/>
    <w:rsid w:val="00C36786"/>
    <w:rsid w:val="00C50A6A"/>
    <w:rsid w:val="00C72ED0"/>
    <w:rsid w:val="00C92653"/>
    <w:rsid w:val="00CA38AF"/>
    <w:rsid w:val="00CA6B11"/>
    <w:rsid w:val="00D0695E"/>
    <w:rsid w:val="00D1730C"/>
    <w:rsid w:val="00D42DAA"/>
    <w:rsid w:val="00D501D5"/>
    <w:rsid w:val="00D76B84"/>
    <w:rsid w:val="00D82C10"/>
    <w:rsid w:val="00DA0026"/>
    <w:rsid w:val="00DA098B"/>
    <w:rsid w:val="00DF39B9"/>
    <w:rsid w:val="00E03431"/>
    <w:rsid w:val="00E12C9F"/>
    <w:rsid w:val="00E3628C"/>
    <w:rsid w:val="00E435A4"/>
    <w:rsid w:val="00E75FCB"/>
    <w:rsid w:val="00E82CDD"/>
    <w:rsid w:val="00E873E8"/>
    <w:rsid w:val="00EB6F6B"/>
    <w:rsid w:val="00EB73D3"/>
    <w:rsid w:val="00EC5A47"/>
    <w:rsid w:val="00EE173A"/>
    <w:rsid w:val="00F17356"/>
    <w:rsid w:val="00F328D8"/>
    <w:rsid w:val="00F46E7B"/>
    <w:rsid w:val="00F864D4"/>
    <w:rsid w:val="00F9610C"/>
    <w:rsid w:val="00F96130"/>
    <w:rsid w:val="00FB1C24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F1920"/>
  <w15:chartTrackingRefBased/>
  <w15:docId w15:val="{7F480336-FFD4-477C-A699-9F691AFEC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C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C10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F25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25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25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25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F25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54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C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FA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52F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2F6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52F6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52F67"/>
    <w:pPr>
      <w:ind w:left="720"/>
      <w:contextualSpacing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2F67"/>
    <w:rPr>
      <w:color w:val="954F72"/>
      <w:u w:val="single"/>
    </w:rPr>
  </w:style>
  <w:style w:type="paragraph" w:customStyle="1" w:styleId="msonormal0">
    <w:name w:val="msonormal"/>
    <w:basedOn w:val="Normal"/>
    <w:rsid w:val="00B52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B52F6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AU"/>
      <w14:ligatures w14:val="none"/>
    </w:rPr>
  </w:style>
  <w:style w:type="paragraph" w:customStyle="1" w:styleId="xl66">
    <w:name w:val="xl66"/>
    <w:basedOn w:val="Normal"/>
    <w:rsid w:val="00B52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67">
    <w:name w:val="xl67"/>
    <w:basedOn w:val="Normal"/>
    <w:rsid w:val="00B52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68">
    <w:name w:val="xl68"/>
    <w:basedOn w:val="Normal"/>
    <w:rsid w:val="00B52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AU"/>
      <w14:ligatures w14:val="none"/>
    </w:rPr>
  </w:style>
  <w:style w:type="paragraph" w:customStyle="1" w:styleId="xl69">
    <w:name w:val="xl69"/>
    <w:basedOn w:val="Normal"/>
    <w:rsid w:val="00B52F6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70">
    <w:name w:val="xl70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AU"/>
      <w14:ligatures w14:val="none"/>
    </w:rPr>
  </w:style>
  <w:style w:type="paragraph" w:customStyle="1" w:styleId="xl71">
    <w:name w:val="xl71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72">
    <w:name w:val="xl72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B52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5">
    <w:name w:val="xl75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76">
    <w:name w:val="xl76"/>
    <w:basedOn w:val="Normal"/>
    <w:rsid w:val="00B52F6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AU"/>
      <w14:ligatures w14:val="none"/>
    </w:rPr>
  </w:style>
  <w:style w:type="paragraph" w:customStyle="1" w:styleId="xl77">
    <w:name w:val="xl77"/>
    <w:basedOn w:val="Normal"/>
    <w:rsid w:val="00B52F6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AU"/>
      <w14:ligatures w14:val="none"/>
    </w:rPr>
  </w:style>
  <w:style w:type="paragraph" w:customStyle="1" w:styleId="xl78">
    <w:name w:val="xl78"/>
    <w:basedOn w:val="Normal"/>
    <w:rsid w:val="00B52F6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2F6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52F6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2F6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52F67"/>
    <w:rPr>
      <w:kern w:val="0"/>
      <w14:ligatures w14:val="none"/>
    </w:rPr>
  </w:style>
  <w:style w:type="paragraph" w:styleId="Revision">
    <w:name w:val="Revision"/>
    <w:hidden/>
    <w:uiPriority w:val="99"/>
    <w:semiHidden/>
    <w:rsid w:val="00640C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abs.gov.au/AUSSTATS/abs@.nsf/second+level+view?ReadForm&amp;prodno=2033.0.55.001&amp;viewtitle=Census%20of%20Population%20and%20Housing:%20Socio-Economic%20Indexes%20for%20Areas%20(SEIFA),%20Australia~2011~Previous~28/03/2013&amp;&amp;tabname=Past%20Future%20Issues&amp;prodno=2033.0.55.001&amp;issue=2011&amp;num=&amp;view=&amp;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abs.gov.au/AUSSTATS/abs@.nsf/Lookup/1270.0.55.005Explanatory%20Notes10July%202011?OpenDocument" TargetMode="External"/><Relationship Id="rId5" Type="http://schemas.openxmlformats.org/officeDocument/2006/relationships/numbering" Target="numbering.xml"/><Relationship Id="rId10" Type="http://schemas.openxmlformats.org/officeDocument/2006/relationships/hyperlink" Target="https://www.abs.gov.au/ausstats/abs@.nsf/lookup/2071.0main+features902012-2013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abs.gov.au/AUSSTATS/abs@.nsf/allprimarymainfeatures/F63BD8670E4CF23CCA257FDC0011DB93?opendocument=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6bdbc16-53ad-4a79-bddd-0a2745ad2e9f" xsi:nil="true"/>
    <i0f84bba906045b4af568ee102a52dcb xmlns="76bdbc16-53ad-4a79-bddd-0a2745ad2e9f">
      <Terms xmlns="http://schemas.microsoft.com/office/infopath/2007/PartnerControls"/>
    </i0f84bba906045b4af568ee102a52dcb>
    <lcf76f155ced4ddcb4097134ff3c332f xmlns="959400b1-e797-4627-aab1-a33c188ca31f">
      <Terms xmlns="http://schemas.microsoft.com/office/infopath/2007/PartnerControls"/>
    </lcf76f155ced4ddcb4097134ff3c332f>
    <SharedWithUsers xmlns="76bdbc16-53ad-4a79-bddd-0a2745ad2e9f">
      <UserInfo>
        <DisplayName>Louiza Velentzis</DisplayName>
        <AccountId>191</AccountId>
        <AccountType/>
      </UserInfo>
      <UserInfo>
        <DisplayName>Susan Yuill</DisplayName>
        <AccountId>124</AccountId>
        <AccountType/>
      </UserInfo>
      <UserInfo>
        <DisplayName>Karen Canfell</DisplayName>
        <AccountId>61</AccountId>
        <AccountType/>
      </UserInfo>
      <UserInfo>
        <DisplayName>Monjura Nisha</DisplayName>
        <AccountId>1436</AccountId>
        <AccountType/>
      </UserInfo>
      <UserInfo>
        <DisplayName>Deborah Bateson (DC)</DisplayName>
        <AccountId>2259</AccountId>
        <AccountType/>
      </UserInfo>
      <UserInfo>
        <DisplayName>Megan Smith</DisplayName>
        <AccountId>67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01C9E25640644A8A96FC71D86AA16B" ma:contentTypeVersion="19" ma:contentTypeDescription="Create a new document." ma:contentTypeScope="" ma:versionID="9f93429cba8435aadabc802995c1fb20">
  <xsd:schema xmlns:xsd="http://www.w3.org/2001/XMLSchema" xmlns:xs="http://www.w3.org/2001/XMLSchema" xmlns:p="http://schemas.microsoft.com/office/2006/metadata/properties" xmlns:ns2="959400b1-e797-4627-aab1-a33c188ca31f" xmlns:ns3="76bdbc16-53ad-4a79-bddd-0a2745ad2e9f" targetNamespace="http://schemas.microsoft.com/office/2006/metadata/properties" ma:root="true" ma:fieldsID="5c3ce1a0a78315f7fd3c0f26a907f01e" ns2:_="" ns3:_="">
    <xsd:import namespace="959400b1-e797-4627-aab1-a33c188ca31f"/>
    <xsd:import namespace="76bdbc16-53ad-4a79-bddd-0a2745ad2e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i0f84bba906045b4af568ee102a52dcb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400b1-e797-4627-aab1-a33c188ca3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33fd168-d4e0-4d4c-be93-b91e2ddf9c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dbc16-53ad-4a79-bddd-0a2745ad2e9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95b2907-88d5-4ab1-be53-ae5174f3d084}" ma:internalName="TaxCatchAll" ma:showField="CatchAllData" ma:web="76bdbc16-53ad-4a79-bddd-0a2745ad2e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i0f84bba906045b4af568ee102a52dcb" ma:index="24" nillable="true" ma:taxonomy="true" ma:internalName="i0f84bba906045b4af568ee102a52dcb" ma:taxonomyFieldName="RevIMBCS" ma:displayName="BCS" ma:indexed="true" ma:default="" ma:fieldId="{20f84bba-9060-45b4-af56-8ee102a52dcb}" ma:sspId="333fd168-d4e0-4d4c-be93-b91e2ddf9c31" ma:termSetId="09c566fa-7139-4337-846f-10cf948e9db4" ma:anchorId="4e8352e3-9a5c-4a63-89b1-2eb2ec146b95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7B884E-2996-4711-B413-960D00E4B7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798E3C-5822-476C-A813-FD0F5964AD91}">
  <ds:schemaRefs>
    <ds:schemaRef ds:uri="http://schemas.microsoft.com/office/2006/metadata/properties"/>
    <ds:schemaRef ds:uri="http://schemas.microsoft.com/office/infopath/2007/PartnerControls"/>
    <ds:schemaRef ds:uri="76bdbc16-53ad-4a79-bddd-0a2745ad2e9f"/>
    <ds:schemaRef ds:uri="959400b1-e797-4627-aab1-a33c188ca31f"/>
  </ds:schemaRefs>
</ds:datastoreItem>
</file>

<file path=customXml/itemProps3.xml><?xml version="1.0" encoding="utf-8"?>
<ds:datastoreItem xmlns:ds="http://schemas.openxmlformats.org/officeDocument/2006/customXml" ds:itemID="{5759AF02-7B66-4384-82EE-02AFE85EA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400b1-e797-4627-aab1-a33c188ca31f"/>
    <ds:schemaRef ds:uri="76bdbc16-53ad-4a79-bddd-0a2745ad2e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D2CF80-54DA-40DD-BA91-7F05224D60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3960</Words>
  <Characters>22578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Yuill</dc:creator>
  <cp:keywords/>
  <dc:description/>
  <cp:lastModifiedBy>Susan Yuill</cp:lastModifiedBy>
  <cp:revision>7</cp:revision>
  <cp:lastPrinted>2024-04-24T04:00:00Z</cp:lastPrinted>
  <dcterms:created xsi:type="dcterms:W3CDTF">2024-08-16T03:54:00Z</dcterms:created>
  <dcterms:modified xsi:type="dcterms:W3CDTF">2024-08-16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01C9E25640644A8A96FC71D86AA16B</vt:lpwstr>
  </property>
  <property fmtid="{D5CDD505-2E9C-101B-9397-08002B2CF9AE}" pid="3" name="RevIMBCS">
    <vt:lpwstr/>
  </property>
  <property fmtid="{D5CDD505-2E9C-101B-9397-08002B2CF9AE}" pid="4" name="MediaServiceImageTags">
    <vt:lpwstr/>
  </property>
</Properties>
</file>